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059" w:rsidRDefault="00E93059" w:rsidP="00E93059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1</w:t>
      </w:r>
      <w:r>
        <w:rPr>
          <w:rFonts w:ascii="Times New Roman" w:hAnsi="Times New Roman" w:hint="eastAsia"/>
          <w:sz w:val="24"/>
          <w:szCs w:val="24"/>
        </w:rPr>
        <w:t>：</w:t>
      </w:r>
      <w:r>
        <w:rPr>
          <w:rFonts w:ascii="Times New Roman" w:hAnsi="Times New Roman" w:hint="eastAsia"/>
          <w:sz w:val="24"/>
          <w:szCs w:val="24"/>
        </w:rPr>
        <w:t>Basic</w:t>
      </w:r>
      <w:r w:rsidRPr="00C65939">
        <w:rPr>
          <w:rFonts w:ascii="Times New Roman" w:hAnsi="Times New Roman"/>
          <w:sz w:val="24"/>
          <w:szCs w:val="24"/>
        </w:rPr>
        <w:t xml:space="preserve"> characteristic</w:t>
      </w:r>
      <w:r>
        <w:rPr>
          <w:rFonts w:ascii="Times New Roman" w:hAnsi="Times New Roman" w:hint="eastAsia"/>
          <w:sz w:val="24"/>
          <w:szCs w:val="24"/>
        </w:rPr>
        <w:t xml:space="preserve">s of PAK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95"/>
        <w:gridCol w:w="1317"/>
        <w:gridCol w:w="1109"/>
        <w:gridCol w:w="4258"/>
        <w:gridCol w:w="3402"/>
        <w:gridCol w:w="1985"/>
        <w:gridCol w:w="1276"/>
      </w:tblGrid>
      <w:tr w:rsidR="00E93059" w:rsidRPr="00D740C4" w:rsidTr="00481CD5"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Gene locatio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M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t>olecular weight (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kD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Tissue express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Subcellular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lo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Gene knockout mouse ph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References</w:t>
            </w:r>
          </w:p>
        </w:tc>
      </w:tr>
      <w:tr w:rsidR="00E93059" w:rsidRPr="00D740C4" w:rsidTr="00481CD5"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11q1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68</w:t>
            </w:r>
          </w:p>
        </w:tc>
        <w:tc>
          <w:tcPr>
            <w:tcW w:w="4258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Heart, liver, muscle, splee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Cytoplasm, nucleus, plasma membra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D0299">
              <w:rPr>
                <w:rFonts w:ascii="Arial" w:hAnsi="Arial" w:cs="Arial"/>
                <w:sz w:val="18"/>
                <w:szCs w:val="18"/>
              </w:rPr>
              <w:t>Cardiac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disor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xPC9ZZWFyPjxSZWNO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xPC9ZZWFyPjxSZWNO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79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AK2</w:t>
            </w:r>
          </w:p>
        </w:tc>
        <w:tc>
          <w:tcPr>
            <w:tcW w:w="13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3q29</w:t>
            </w:r>
          </w:p>
        </w:tc>
        <w:tc>
          <w:tcPr>
            <w:tcW w:w="110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62</w:t>
            </w:r>
          </w:p>
        </w:tc>
        <w:tc>
          <w:tcPr>
            <w:tcW w:w="4258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All</w:t>
            </w:r>
          </w:p>
        </w:tc>
        <w:tc>
          <w:tcPr>
            <w:tcW w:w="340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Cytoplasm, nucleus,</w:t>
            </w:r>
          </w:p>
        </w:tc>
        <w:tc>
          <w:tcPr>
            <w:tcW w:w="198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Embryonically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lethal</w:t>
            </w:r>
          </w:p>
        </w:tc>
        <w:tc>
          <w:tcPr>
            <w:tcW w:w="1276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E5PC9ZZWFyPjxSZWNO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xMzMxMS0xMzMxOTwvcGFnZXM+PHZvbHVtZT4x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E5PC9ZZWFyPjxSZWNO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xMzMxMS0xMzMxOTwvcGFnZXM+PHZvbHVtZT4x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79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AK3</w:t>
            </w:r>
          </w:p>
        </w:tc>
        <w:tc>
          <w:tcPr>
            <w:tcW w:w="13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Xq23</w:t>
            </w:r>
          </w:p>
        </w:tc>
        <w:tc>
          <w:tcPr>
            <w:tcW w:w="110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65</w:t>
            </w:r>
          </w:p>
        </w:tc>
        <w:tc>
          <w:tcPr>
            <w:tcW w:w="4258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Brain </w:t>
            </w:r>
          </w:p>
        </w:tc>
        <w:tc>
          <w:tcPr>
            <w:tcW w:w="340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Cytoplasm</w:t>
            </w:r>
          </w:p>
        </w:tc>
        <w:tc>
          <w:tcPr>
            <w:tcW w:w="198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Mental retardation</w:t>
            </w:r>
          </w:p>
        </w:tc>
        <w:tc>
          <w:tcPr>
            <w:tcW w:w="1276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5nPC9BdXRob3I+PFllYXI+MjAwNTwvWWVhcj48UmVj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W5nPC9BdXRob3I+PFllYXI+MjAwNTwvWWVhcj48UmVj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79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AK4</w:t>
            </w:r>
          </w:p>
        </w:tc>
        <w:tc>
          <w:tcPr>
            <w:tcW w:w="13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19q13.2</w:t>
            </w:r>
          </w:p>
        </w:tc>
        <w:tc>
          <w:tcPr>
            <w:tcW w:w="110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4258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High throughout development, low in adult</w:t>
            </w:r>
          </w:p>
        </w:tc>
        <w:tc>
          <w:tcPr>
            <w:tcW w:w="340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Cytoplasm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golg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Embryonically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lethal</w:t>
            </w:r>
          </w:p>
        </w:tc>
        <w:tc>
          <w:tcPr>
            <w:tcW w:w="1276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WFuPC9BdXRob3I+PFllYXI+MjAwOTwvWWVhcj48UmVj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WFuPC9BdXRob3I+PFllYXI+MjAwOTwvWWVhcj48UmVj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79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AK5</w:t>
            </w:r>
          </w:p>
        </w:tc>
        <w:tc>
          <w:tcPr>
            <w:tcW w:w="13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20p12.2</w:t>
            </w:r>
          </w:p>
        </w:tc>
        <w:tc>
          <w:tcPr>
            <w:tcW w:w="110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81</w:t>
            </w:r>
          </w:p>
        </w:tc>
        <w:tc>
          <w:tcPr>
            <w:tcW w:w="4258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Mainly brain, also in adrenal gland, pancreas, testes, prostate</w:t>
            </w:r>
          </w:p>
        </w:tc>
        <w:tc>
          <w:tcPr>
            <w:tcW w:w="340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Mitochondria, nucleus,</w:t>
            </w:r>
          </w:p>
        </w:tc>
        <w:tc>
          <w:tcPr>
            <w:tcW w:w="198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bnormal in nervous system</w:t>
            </w:r>
          </w:p>
        </w:tc>
        <w:tc>
          <w:tcPr>
            <w:tcW w:w="1276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DM8L1llYXI+PFJlY051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DM8L1llYXI+PFJlY051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79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AK6</w:t>
            </w:r>
          </w:p>
        </w:tc>
        <w:tc>
          <w:tcPr>
            <w:tcW w:w="13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15q15.1</w:t>
            </w:r>
          </w:p>
        </w:tc>
        <w:tc>
          <w:tcPr>
            <w:tcW w:w="110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75</w:t>
            </w:r>
          </w:p>
        </w:tc>
        <w:tc>
          <w:tcPr>
            <w:tcW w:w="4258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High in testes, prostate, also in brain, kidney, placenta, breast</w:t>
            </w:r>
          </w:p>
        </w:tc>
        <w:tc>
          <w:tcPr>
            <w:tcW w:w="340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Cytoplasm, nucleus,</w:t>
            </w:r>
          </w:p>
        </w:tc>
        <w:tc>
          <w:tcPr>
            <w:tcW w:w="1985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0833D1">
              <w:rPr>
                <w:rFonts w:ascii="Arial" w:hAnsi="Arial" w:cs="Arial"/>
                <w:sz w:val="18"/>
                <w:szCs w:val="18"/>
              </w:rPr>
              <w:t>bnormal skin coloration</w:t>
            </w:r>
          </w:p>
        </w:tc>
        <w:tc>
          <w:tcPr>
            <w:tcW w:w="1276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dXJuYXJpPC9BdXRob3I+PFllYXI+MjAxNDwvWWVhcj48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dXJuYXJpPC9BdXRob3I+PFllYXI+MjAxNDwvWWVhcj48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E93059" w:rsidRDefault="00E93059" w:rsidP="00E93059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2 Expression and alteration of PAKs related to </w:t>
      </w:r>
      <w:r>
        <w:rPr>
          <w:rFonts w:ascii="Times New Roman" w:hAnsi="Times New Roman"/>
          <w:sz w:val="24"/>
          <w:szCs w:val="24"/>
        </w:rPr>
        <w:t>human</w:t>
      </w:r>
      <w:r>
        <w:rPr>
          <w:rFonts w:ascii="Times New Roman" w:hAnsi="Times New Roman" w:hint="eastAsia"/>
          <w:sz w:val="24"/>
          <w:szCs w:val="24"/>
        </w:rPr>
        <w:t xml:space="preserve"> cancers </w:t>
      </w:r>
    </w:p>
    <w:tbl>
      <w:tblPr>
        <w:tblW w:w="1414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17"/>
        <w:gridCol w:w="5812"/>
        <w:gridCol w:w="1559"/>
        <w:gridCol w:w="2693"/>
        <w:gridCol w:w="2124"/>
        <w:gridCol w:w="1137"/>
      </w:tblGrid>
      <w:tr w:rsidR="00E93059" w:rsidRPr="00D740C4" w:rsidTr="00481CD5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Cancer typ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Expression and alter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P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t>athological feature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P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t>rognostic biomark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References</w:t>
            </w:r>
          </w:p>
        </w:tc>
      </w:tr>
      <w:tr w:rsidR="00E93059" w:rsidRPr="00D740C4" w:rsidTr="00481CD5"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Ovarian cancer, breast cancer, colorectal cancer, T-cell lymphoma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hepatocellular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arcinoma, renal cancer, bladder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glioblastoma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 xml:space="preserve">kidney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squamous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ell carcinoma, gestational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trophoblastic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disease, upper urinary tract cancer, thyroid cancer, oral carcinoma, non-small cell lung cancer, gastric cancer, melanoma, prostate cancer, endometrial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gastroesophageal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junction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adenocarcinoma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>, pancreatic cancer, head and neck cancer, esophageal small cell carcinom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>Overexpression</w:t>
            </w:r>
            <w:proofErr w:type="spellEnd"/>
          </w:p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Amplification</w:t>
            </w:r>
          </w:p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>Hyperactivatio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 xml:space="preserve">Tumor grade, tumor progression, invasion, 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 xml:space="preserve">migration, and metastasis, poor outcome and poor prognosis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tamoxifen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resistance, 5-fluorouracil resistance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 xml:space="preserve">Ovarian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glioma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>,</w:t>
            </w:r>
          </w:p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colorectal cancer, 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>gastric cancer, head and neck cancer, esophageal small cell carcinom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8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lastRenderedPageBreak/>
              <w:t>PAK2</w:t>
            </w:r>
          </w:p>
        </w:tc>
        <w:tc>
          <w:tcPr>
            <w:tcW w:w="581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Breast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hepatocellular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arcinoma, ovarian cancer, lung cancer, gastric cancer</w:t>
            </w:r>
          </w:p>
        </w:tc>
        <w:tc>
          <w:tcPr>
            <w:tcW w:w="155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Overexpression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Hyperactivatio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Tumor progression, migration</w:t>
            </w:r>
          </w:p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oor prognosis, chemotherapeutic resistance</w:t>
            </w:r>
          </w:p>
        </w:tc>
        <w:tc>
          <w:tcPr>
            <w:tcW w:w="2124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Pancreatic cancer, prostate cancer, gastric cancer</w:t>
            </w:r>
          </w:p>
        </w:tc>
        <w:tc>
          <w:tcPr>
            <w:tcW w:w="113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8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PAK3</w:t>
            </w:r>
          </w:p>
        </w:tc>
        <w:tc>
          <w:tcPr>
            <w:tcW w:w="581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Thymic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neuroendocrine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tumor</w:t>
            </w:r>
            <w:r>
              <w:rPr>
                <w:rFonts w:ascii="Arial" w:hAnsi="Arial" w:cs="Arial" w:hint="eastAsia"/>
                <w:sz w:val="18"/>
                <w:szCs w:val="18"/>
              </w:rPr>
              <w:t>, p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t>ancreatic cancer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t>ovarian cancer</w:t>
            </w:r>
          </w:p>
        </w:tc>
        <w:tc>
          <w:tcPr>
            <w:tcW w:w="155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Overexpressio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Invasion and migration</w:t>
            </w:r>
          </w:p>
        </w:tc>
        <w:tc>
          <w:tcPr>
            <w:tcW w:w="2124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k8L1llYXI+PFJlY051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k8L1llYXI+PFJlY051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8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81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Pancreatic cancer, oral cancer, ovarian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choriocarcinoma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, prostate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squamous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ell carcinoma, gallbladd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hepatocellular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arcinoma, gastric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glioma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>, endometrial cancer, breast cancer, colorectal cancer, non-small cell lung cancer, cervical cancer</w:t>
            </w:r>
          </w:p>
        </w:tc>
        <w:tc>
          <w:tcPr>
            <w:tcW w:w="155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Overexpression</w:t>
            </w:r>
            <w:proofErr w:type="spellEnd"/>
          </w:p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Amplification</w:t>
            </w:r>
          </w:p>
        </w:tc>
        <w:tc>
          <w:tcPr>
            <w:tcW w:w="2693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Tumor progression, invasion, migration, and metastasis,  poor prognosis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anoikis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resistance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cisplatin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resistance</w:t>
            </w:r>
          </w:p>
        </w:tc>
        <w:tc>
          <w:tcPr>
            <w:tcW w:w="2124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Renal cancer</w:t>
            </w:r>
            <w:proofErr w:type="gramStart"/>
            <w:r w:rsidRPr="00D740C4">
              <w:rPr>
                <w:rFonts w:ascii="Arial" w:hAnsi="Arial" w:cs="Arial" w:hint="eastAsia"/>
                <w:sz w:val="18"/>
                <w:szCs w:val="18"/>
              </w:rPr>
              <w:t>,  prostate</w:t>
            </w:r>
            <w:proofErr w:type="gram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ancer, oral cancer, ovarian cancer.</w:t>
            </w:r>
          </w:p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non-small cell lung cancer</w:t>
            </w:r>
          </w:p>
        </w:tc>
        <w:tc>
          <w:tcPr>
            <w:tcW w:w="113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b248L0F1dGhvcj48WWVhcj4yMDE5PC9ZZWFyPjxSZWNO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b248L0F1dGhvcj48WWVhcj4yMDE5PC9ZZWFyPjxSZWNO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8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PAK5</w:t>
            </w:r>
          </w:p>
        </w:tc>
        <w:tc>
          <w:tcPr>
            <w:tcW w:w="581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Gastric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hepatocellular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arcinoma, non-small cell lung cancer, ovarian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osteosarcoma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, esophageal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glioma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>, colorectal cancer, breast cancer</w:t>
            </w:r>
          </w:p>
        </w:tc>
        <w:tc>
          <w:tcPr>
            <w:tcW w:w="155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Overexpression</w:t>
            </w:r>
            <w:proofErr w:type="spellEnd"/>
          </w:p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>Gain of function mutations</w:t>
            </w:r>
          </w:p>
        </w:tc>
        <w:tc>
          <w:tcPr>
            <w:tcW w:w="2693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Tumor progression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paclitaxel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resistance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cisplatin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resistance</w:t>
            </w:r>
          </w:p>
        </w:tc>
        <w:tc>
          <w:tcPr>
            <w:tcW w:w="2124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jA8L1llYXI+PFJlY051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jA8L1llYXI+PFJlY051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D740C4" w:rsidTr="00481CD5">
        <w:tc>
          <w:tcPr>
            <w:tcW w:w="81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/>
                <w:sz w:val="18"/>
                <w:szCs w:val="18"/>
              </w:rPr>
              <w:t>PAK6</w:t>
            </w:r>
          </w:p>
        </w:tc>
        <w:tc>
          <w:tcPr>
            <w:tcW w:w="5812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Prostate cancer, </w:t>
            </w: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hepatocellular</w:t>
            </w:r>
            <w:proofErr w:type="spellEnd"/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 carcinoma, clear cell renal cell cancer, colon cancer, breast cancer</w:t>
            </w:r>
          </w:p>
        </w:tc>
        <w:tc>
          <w:tcPr>
            <w:tcW w:w="1559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40C4">
              <w:rPr>
                <w:rFonts w:ascii="Arial" w:hAnsi="Arial" w:cs="Arial" w:hint="eastAsia"/>
                <w:sz w:val="18"/>
                <w:szCs w:val="18"/>
              </w:rPr>
              <w:t>Overexpressio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t xml:space="preserve">Tumor progression, poor prognosis, 5-fluorouracil </w:t>
            </w:r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>resistance</w:t>
            </w:r>
          </w:p>
        </w:tc>
        <w:tc>
          <w:tcPr>
            <w:tcW w:w="2124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D740C4">
              <w:rPr>
                <w:rFonts w:ascii="Arial" w:hAnsi="Arial" w:cs="Arial" w:hint="eastAsia"/>
                <w:sz w:val="18"/>
                <w:szCs w:val="18"/>
              </w:rPr>
              <w:lastRenderedPageBreak/>
              <w:t>Clear cell renal cell cancer</w:t>
            </w:r>
          </w:p>
        </w:tc>
        <w:tc>
          <w:tcPr>
            <w:tcW w:w="1137" w:type="dxa"/>
            <w:shd w:val="clear" w:color="auto" w:fill="auto"/>
          </w:tcPr>
          <w:p w:rsidR="00E93059" w:rsidRPr="00D740C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1PC9ZZWFyPjxSZWNO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1PC9ZZWFyPjxSZWNO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E93059" w:rsidRDefault="00E93059" w:rsidP="00E93059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Table S3 PAKs associated pathogens and related biological process as well as signaling pathway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1417"/>
        <w:gridCol w:w="1276"/>
        <w:gridCol w:w="1984"/>
        <w:gridCol w:w="2977"/>
        <w:gridCol w:w="3686"/>
        <w:gridCol w:w="1166"/>
      </w:tblGrid>
      <w:tr w:rsidR="00E93059" w:rsidRPr="00747E84" w:rsidTr="00481CD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PAK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Mediato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Pathway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Processe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References</w:t>
            </w:r>
          </w:p>
        </w:tc>
      </w:tr>
      <w:tr w:rsidR="00E93059" w:rsidRPr="00747E84" w:rsidTr="00481CD5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SARS-CoV-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ACE2, TMPRSS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MAPK, AP-1, CCL2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Adaptive immune response, lung fibrosis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yZXR0YTwvQXV0aG9yPjxZZWFyPjIwMjA8L1llYXI+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yZXR0YTwvQXV0aG9yPjxZZWFyPjIwMjA8L1llYXI+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, 14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HB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HBx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PAK1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overexpression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Survival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HC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 xml:space="preserve">p70 S6 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I3K, ERK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HCV RNA replication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c2hpZGE8L0F1dGhvcj48WWVhcj4yMDA3PC9ZZWFyPjxS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ExODM2LTQ4PC9wYWdl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Jc2hpZGE8L0F1dGhvcj48WWVhcj4yMDA3PC9ZZWFyPjxS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ExODM2LTQ4PC9wYWdl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6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HHV-8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, PAK2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GPCR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Rac1/Cdc42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IKK</w:t>
            </w:r>
            <w:r w:rsidRPr="00747E84">
              <w:rPr>
                <w:rFonts w:ascii="Arial" w:hAnsi="Arial" w:cs="Arial"/>
                <w:sz w:val="18"/>
                <w:szCs w:val="18"/>
              </w:rPr>
              <w:t>β</w:t>
            </w:r>
            <w:proofErr w:type="spellEnd"/>
            <w:r w:rsidRPr="00747E84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Iκ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B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, NF-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κ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B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, VE-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cadherin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Survival, cellular transformation to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kaposi</w:t>
            </w:r>
            <w:r w:rsidRPr="00747E84">
              <w:rPr>
                <w:rFonts w:ascii="Arial" w:hAnsi="Arial" w:cs="Arial"/>
                <w:sz w:val="18"/>
                <w:szCs w:val="18"/>
              </w:rPr>
              <w:t>’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s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sarcoma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YXJhbmF0dDwvQXV0aG9yPjxZZWFyPjIwMDU8L1llYXI+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YXJhbmF0dDwvQXV0aG9yPjxZZWFyPjIwMDU8L1llYXI+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8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HI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,PAK2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Nef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, gp120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I3K, BAD, Rac1, LIMK1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Survival, invasion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J0ZXI8L0F1dGhvcj48WWVhcj4yMDExPC9ZZWFyPjxS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J0ZXI8L0F1dGhvcj48WWVhcj4yMDExPC9ZZWFyPjxS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9, 90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HS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Nef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/Cdc42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Actin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stress fiber disassembly, spread of virus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3BwZTwvQXV0aG9yPjxZZWFyPjIwMDY8L1llYXI+PFJl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3BwZTwvQXV0aG9yPjxZZWFyPjIwMDY8L1llYXI+PFJl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1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A-ML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Rac1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RhoG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I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ncrease 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macropinocytosis</w:t>
            </w:r>
            <w:proofErr w:type="spellEnd"/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ASF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EGFR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, PI3K/AKT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747E84">
              <w:rPr>
                <w:rFonts w:ascii="Arial" w:hAnsi="Arial" w:cs="Arial"/>
                <w:sz w:val="18"/>
                <w:szCs w:val="18"/>
              </w:rPr>
              <w:t>ntry and infection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V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MARCO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phosphotidylserine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receptor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/Cdc42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Actin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rearrangement formation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YWRlPC9BdXRob3I+PFllYXI+MjAxNjwvWWVhcj48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YWRlPC9BdXRob3I+PFllYXI+MjAxNjwvWWVhcj48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2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SGI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Increased </w:t>
            </w:r>
            <w:r w:rsidRPr="00747E84">
              <w:rPr>
                <w:rFonts w:ascii="Arial" w:hAnsi="Arial" w:cs="Arial"/>
                <w:sz w:val="18"/>
                <w:szCs w:val="18"/>
              </w:rPr>
              <w:t>SGIV uptake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HAdV-3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CD46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integrins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t xml:space="preserve"> </w:t>
            </w:r>
            <w:r w:rsidRPr="00747E84">
              <w:rPr>
                <w:rFonts w:ascii="Arial" w:hAnsi="Arial" w:cs="Arial"/>
                <w:sz w:val="18"/>
                <w:szCs w:val="18"/>
              </w:rPr>
              <w:t>CtBP1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I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ncrease 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macropinocytosis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lastRenderedPageBreak/>
              <w:t>Influenza A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MEK/ERK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High viral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titres</w:t>
            </w:r>
            <w:proofErr w:type="spellEnd"/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EV1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α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747E84">
              <w:rPr>
                <w:rFonts w:ascii="Arial" w:hAnsi="Arial" w:cs="Arial"/>
                <w:sz w:val="18"/>
                <w:szCs w:val="18"/>
              </w:rPr>
              <w:t>β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1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integrin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Rac1, PI3K, PLC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PKC</w:t>
            </w:r>
            <w:r w:rsidRPr="00747E84">
              <w:rPr>
                <w:rFonts w:ascii="Arial" w:hAnsi="Arial" w:cs="Arial"/>
                <w:sz w:val="18"/>
                <w:szCs w:val="18"/>
              </w:rPr>
              <w:t>α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Macropinosome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closure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Alphaherpes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-virus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D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, PAK2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US3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BAD, Bid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Cofilin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Survival, invasion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ZEBOV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N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C-type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lectin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phosphotidylserine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receptor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CtBP</w:t>
            </w:r>
            <w:proofErr w:type="spellEnd"/>
            <w:r w:rsidRPr="00747E84">
              <w:rPr>
                <w:rFonts w:ascii="Arial" w:hAnsi="Arial" w:cs="Arial"/>
                <w:sz w:val="18"/>
                <w:szCs w:val="18"/>
              </w:rPr>
              <w:t>/BARS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t>I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ncrease 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macropinocytosis</w:t>
            </w:r>
            <w:proofErr w:type="spellEnd"/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H.pylori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Bacteri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T4SS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effector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CagA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NIK, IKKs, NF-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κ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B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, Rac1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Inflammatory responses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3J5c3QtTHVkd2lnPC9BdXRob3I+PFllYXI+MjAwMDwv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zk3NzktODU8L3BhZ2VzPjx2b2x1bWU+Mjc1PC92b2x1bWU+PG51bWJlcj41MDwvbnVtYmVy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b3J5c3QtTHVkd2lnPC9BdXRob3I+PFllYXI+MjAwMDwv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zk3NzktODU8L3BhZ2VzPjx2b2x1bWU+Mjc1PC92b2x1bWU+PG51bWJlcj41MDwvbnVtYmVy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6, 97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E.coli</w:t>
            </w:r>
            <w:proofErr w:type="spellEnd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 xml:space="preserve"> K1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Bacteri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MLCK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Actin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 mediated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internalisation</w:t>
            </w:r>
            <w:proofErr w:type="spellEnd"/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S.Typhimurium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Bacteri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T3SS effectors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SopB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SopE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, SopE2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NF-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κ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thogen intracellular growth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NDAzPC9SZWNOdW0+PERpc3BsYXlUZXh0Pig5Myk8L0Rpc3BsYXlUZXh0PjxyZWNvcmQ+PHJl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EyMi0xMTMwPC9wYWdlcz48dm9sdW1lPjM8L3ZvbHVtZT48bnVt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W48L0F1dGhvcj48WWVhcj4yMDE4PC9ZZWFyPjxSZWNO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EyMi0xMTMwPC9wYWdlcz48dm9sdW1lPjM8L3ZvbHVtZT48bnVt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3)</w:t>
            </w:r>
            <w:r w:rsidRPr="00747E8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EPEC</w:t>
            </w:r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Bacteri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, PAK2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 xml:space="preserve">T3SS effectors, 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EspG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ARF6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747E84">
              <w:rPr>
                <w:rFonts w:ascii="Arial" w:hAnsi="Arial" w:cs="Arial"/>
                <w:sz w:val="18"/>
                <w:szCs w:val="18"/>
              </w:rPr>
              <w:t>eprograms cellular events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N.gonorrho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Bacteri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, PAK2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AP-1, JNK, Rac1/Cdc42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Inflammatory responses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NTHi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Bacteri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, PI3K, Op18/</w:t>
            </w:r>
            <w:proofErr w:type="spellStart"/>
            <w:r w:rsidRPr="00747E84">
              <w:rPr>
                <w:rFonts w:ascii="Arial" w:hAnsi="Arial" w:cs="Arial" w:hint="eastAsia"/>
                <w:sz w:val="18"/>
                <w:szCs w:val="18"/>
              </w:rPr>
              <w:t>Stathmin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Microtubule polymerization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B.bacilliformi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Bacteria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/Cdc42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Cytoskeleton changes, formation of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filopodia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lamellipodia</w:t>
            </w:r>
            <w:proofErr w:type="spellEnd"/>
          </w:p>
        </w:tc>
        <w:tc>
          <w:tcPr>
            <w:tcW w:w="1166" w:type="dxa"/>
            <w:shd w:val="clear" w:color="auto" w:fill="auto"/>
          </w:tcPr>
          <w:p w:rsidR="00E93059" w:rsidRPr="000A7B4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T.annulat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rasite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IKK, 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Iκ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B</w:t>
            </w:r>
            <w:proofErr w:type="spellEnd"/>
            <w:r w:rsidRPr="00747E84">
              <w:rPr>
                <w:rFonts w:ascii="Arial" w:hAnsi="Arial" w:cs="Arial" w:hint="eastAsia"/>
                <w:sz w:val="18"/>
                <w:szCs w:val="18"/>
              </w:rPr>
              <w:t>, NF-</w:t>
            </w:r>
            <w:proofErr w:type="spellStart"/>
            <w:r w:rsidRPr="00747E84">
              <w:rPr>
                <w:rFonts w:ascii="Arial" w:hAnsi="Arial" w:cs="Arial"/>
                <w:sz w:val="18"/>
                <w:szCs w:val="18"/>
              </w:rPr>
              <w:t>κ</w:t>
            </w:r>
            <w:r w:rsidRPr="00747E84">
              <w:rPr>
                <w:rFonts w:ascii="Arial" w:hAnsi="Arial" w:cs="Arial" w:hint="eastAsia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ost cellular transformation, host nuclear responses</w:t>
            </w:r>
          </w:p>
        </w:tc>
        <w:tc>
          <w:tcPr>
            <w:tcW w:w="1166" w:type="dxa"/>
            <w:shd w:val="clear" w:color="auto" w:fill="auto"/>
          </w:tcPr>
          <w:p w:rsidR="00E93059" w:rsidRPr="000A7B4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T.cruzi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rasite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DNF</w:t>
            </w: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Rac1</w:t>
            </w:r>
            <w:r>
              <w:rPr>
                <w:rFonts w:ascii="Arial" w:hAnsi="Arial" w:cs="Arial" w:hint="eastAsia"/>
                <w:sz w:val="18"/>
                <w:szCs w:val="18"/>
              </w:rPr>
              <w:t>, AKT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thogen survival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747E84" w:rsidTr="00481CD5">
        <w:tc>
          <w:tcPr>
            <w:tcW w:w="1668" w:type="dxa"/>
            <w:shd w:val="clear" w:color="auto" w:fill="auto"/>
          </w:tcPr>
          <w:p w:rsidR="00E93059" w:rsidRPr="00060861" w:rsidRDefault="00E93059" w:rsidP="00481CD5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P.falcipaium</w:t>
            </w:r>
            <w:proofErr w:type="spellEnd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 xml:space="preserve">, </w:t>
            </w:r>
            <w:proofErr w:type="spellStart"/>
            <w:r w:rsidRPr="00060861">
              <w:rPr>
                <w:rFonts w:ascii="Arial" w:hAnsi="Arial" w:cs="Arial" w:hint="eastAsia"/>
                <w:i/>
                <w:sz w:val="18"/>
                <w:szCs w:val="18"/>
              </w:rPr>
              <w:t>P.berghei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rasite</w:t>
            </w:r>
          </w:p>
        </w:tc>
        <w:tc>
          <w:tcPr>
            <w:tcW w:w="127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7E84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984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K1</w:t>
            </w:r>
          </w:p>
        </w:tc>
        <w:tc>
          <w:tcPr>
            <w:tcW w:w="368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athogen development</w:t>
            </w:r>
          </w:p>
        </w:tc>
        <w:tc>
          <w:tcPr>
            <w:tcW w:w="1166" w:type="dxa"/>
            <w:shd w:val="clear" w:color="auto" w:fill="auto"/>
          </w:tcPr>
          <w:p w:rsidR="00E93059" w:rsidRPr="00747E8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IFZvbiBGcmV5ZW5kPC9BdXRob3I+PFllYXI+MjAx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E93059" w:rsidRPr="005F67B4" w:rsidRDefault="00E93059" w:rsidP="00E93059">
      <w:pPr>
        <w:spacing w:line="480" w:lineRule="auto"/>
        <w:rPr>
          <w:rFonts w:ascii="Times New Roman" w:hAnsi="Times New Roman"/>
          <w:szCs w:val="21"/>
        </w:rPr>
        <w:sectPr w:rsidR="00E93059" w:rsidRPr="005F67B4" w:rsidSect="007C376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5F67B4">
        <w:rPr>
          <w:rFonts w:ascii="Times New Roman" w:hAnsi="Times New Roman" w:hint="eastAsia"/>
          <w:szCs w:val="21"/>
        </w:rPr>
        <w:lastRenderedPageBreak/>
        <w:t xml:space="preserve">Abbreviations: HBV: human hepatitis B virus; HCV: hepatitis C virus; HHV-8: human herpes virus 8; HIV: human immunodeficiency virus; HSV: herpes simplex virus; A-MLV: </w:t>
      </w:r>
      <w:proofErr w:type="spellStart"/>
      <w:r w:rsidRPr="005F67B4">
        <w:rPr>
          <w:rFonts w:ascii="Times New Roman" w:hAnsi="Times New Roman" w:hint="eastAsia"/>
          <w:szCs w:val="21"/>
        </w:rPr>
        <w:t>Amphotropic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 </w:t>
      </w:r>
      <w:proofErr w:type="spellStart"/>
      <w:r w:rsidRPr="005F67B4">
        <w:rPr>
          <w:rFonts w:ascii="Times New Roman" w:hAnsi="Times New Roman" w:hint="eastAsia"/>
          <w:szCs w:val="21"/>
        </w:rPr>
        <w:t>murine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 leukemia virus; ASFV: African swine fever virus; VV: </w:t>
      </w:r>
      <w:proofErr w:type="spellStart"/>
      <w:r w:rsidRPr="005F67B4">
        <w:rPr>
          <w:rFonts w:ascii="Times New Roman" w:hAnsi="Times New Roman" w:hint="eastAsia"/>
          <w:szCs w:val="21"/>
        </w:rPr>
        <w:t>vaccinia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 virus; SGIV: Singapore grouper </w:t>
      </w:r>
      <w:proofErr w:type="spellStart"/>
      <w:r w:rsidRPr="005F67B4">
        <w:rPr>
          <w:rFonts w:ascii="Times New Roman" w:hAnsi="Times New Roman" w:hint="eastAsia"/>
          <w:szCs w:val="21"/>
        </w:rPr>
        <w:t>Irido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 virus; HAdv-3: human adenovirus 3; EV1: nechovirus1; ZEBOV: Zaire </w:t>
      </w:r>
      <w:proofErr w:type="spellStart"/>
      <w:r w:rsidRPr="005F67B4">
        <w:rPr>
          <w:rFonts w:ascii="Times New Roman" w:hAnsi="Times New Roman" w:hint="eastAsia"/>
          <w:szCs w:val="21"/>
        </w:rPr>
        <w:t>ebola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 virus; EPEC: </w:t>
      </w:r>
      <w:proofErr w:type="spellStart"/>
      <w:r w:rsidRPr="005F67B4">
        <w:rPr>
          <w:rFonts w:ascii="Times New Roman" w:hAnsi="Times New Roman" w:hint="eastAsia"/>
          <w:szCs w:val="21"/>
        </w:rPr>
        <w:t>enteropathogenic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 </w:t>
      </w:r>
      <w:proofErr w:type="spellStart"/>
      <w:r w:rsidRPr="005F67B4">
        <w:rPr>
          <w:rFonts w:ascii="Times New Roman" w:hAnsi="Times New Roman" w:hint="eastAsia"/>
          <w:i/>
          <w:szCs w:val="21"/>
        </w:rPr>
        <w:t>E.coli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; </w:t>
      </w:r>
      <w:proofErr w:type="spellStart"/>
      <w:r w:rsidRPr="005F67B4">
        <w:rPr>
          <w:rFonts w:ascii="Times New Roman" w:hAnsi="Times New Roman" w:hint="eastAsia"/>
          <w:szCs w:val="21"/>
        </w:rPr>
        <w:t>NTHi</w:t>
      </w:r>
      <w:proofErr w:type="spellEnd"/>
      <w:r w:rsidRPr="005F67B4">
        <w:rPr>
          <w:rFonts w:ascii="Times New Roman" w:hAnsi="Times New Roman" w:hint="eastAsia"/>
          <w:szCs w:val="21"/>
        </w:rPr>
        <w:t>: non-</w:t>
      </w:r>
      <w:proofErr w:type="spellStart"/>
      <w:r w:rsidRPr="005F67B4">
        <w:rPr>
          <w:rFonts w:ascii="Times New Roman" w:hAnsi="Times New Roman" w:hint="eastAsia"/>
          <w:szCs w:val="21"/>
        </w:rPr>
        <w:t>typeable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 </w:t>
      </w:r>
      <w:proofErr w:type="spellStart"/>
      <w:r w:rsidRPr="005F67B4">
        <w:rPr>
          <w:rFonts w:ascii="Times New Roman" w:hAnsi="Times New Roman" w:hint="eastAsia"/>
          <w:szCs w:val="21"/>
        </w:rPr>
        <w:t>H.influenza</w:t>
      </w:r>
      <w:proofErr w:type="spellEnd"/>
      <w:r w:rsidRPr="005F67B4">
        <w:rPr>
          <w:rFonts w:ascii="Times New Roman" w:hAnsi="Times New Roman" w:hint="eastAsia"/>
          <w:szCs w:val="21"/>
        </w:rPr>
        <w:t xml:space="preserve">. </w:t>
      </w:r>
    </w:p>
    <w:p w:rsidR="00E93059" w:rsidRDefault="00E93059" w:rsidP="00E93059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Table S4 Inhibitor of PAKs </w:t>
      </w:r>
    </w:p>
    <w:tbl>
      <w:tblPr>
        <w:tblW w:w="0" w:type="auto"/>
        <w:jc w:val="center"/>
        <w:tblInd w:w="-526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38"/>
        <w:gridCol w:w="1690"/>
        <w:gridCol w:w="2389"/>
        <w:gridCol w:w="5245"/>
        <w:gridCol w:w="1188"/>
      </w:tblGrid>
      <w:tr w:rsidR="00E93059" w:rsidRPr="003B5F15" w:rsidTr="00481CD5">
        <w:trPr>
          <w:jc w:val="center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Target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References</w:t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tcBorders>
              <w:top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KTD606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A58">
              <w:rPr>
                <w:rFonts w:ascii="Arial" w:hAnsi="Arial" w:cs="Arial" w:hint="eastAsia"/>
                <w:color w:val="FF0000"/>
                <w:sz w:val="18"/>
                <w:szCs w:val="18"/>
              </w:rPr>
              <w:t>Proliferation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FL172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n-PAK</w:t>
            </w:r>
          </w:p>
        </w:tc>
        <w:tc>
          <w:tcPr>
            <w:tcW w:w="5245" w:type="dxa"/>
            <w:shd w:val="clear" w:color="auto" w:fill="auto"/>
          </w:tcPr>
          <w:p w:rsidR="00E93059" w:rsidRPr="00CD43A3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D43A3"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 w:rsidRPr="00CD43A3"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FRAX486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5245" w:type="dxa"/>
            <w:shd w:val="clear" w:color="auto" w:fill="auto"/>
          </w:tcPr>
          <w:p w:rsidR="00E93059" w:rsidRPr="00BC3D19" w:rsidRDefault="00E93059" w:rsidP="00481CD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C3D19">
              <w:rPr>
                <w:rFonts w:ascii="Arial" w:hAnsi="Arial" w:cs="Arial" w:hint="eastAsia"/>
                <w:color w:val="FF0000"/>
                <w:sz w:val="18"/>
                <w:szCs w:val="18"/>
              </w:rPr>
              <w:t>Cell growth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Z-PAK-36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Group 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M3NzwvUmVjTnVtPjxEaXNwbGF5VGV4dD4oMTI5KTwvRGlzcGxheVRleHQ+PHJlY29yZD48
cmVjLW51bWJlcj4zNzc8L3JlYy1udW1iZXI+PGZvcmVpZ24ta2V5cz48a2V5IGFwcD0iRU4iIGRi
LWlkPSJkd3g1MnZkeHlwczk1a2VlMHdicHB3ZTJhcnM1c3hlZGQ5ZTIiIHRpbWVzdGFtcD0iMTYw
MjgwODQyNCI+Mzc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M3NzwvUmVjTnVtPjxEaXNwbGF5VGV4dD4oMTI5KTwvRGlzcGxheVRleHQ+PHJlY29yZD48
cmVjLW51bWJlcj4zNzc8L3JlYy1udW1iZXI+PGZvcmVpZ24ta2V5cz48a2V5IGFwcD0iRU4iIGRi
LWlkPSJkd3g1MnZkeHlwczk1a2VlMHdicHB3ZTJhcnM1c3hlZGQ5ZTIiIHRpbWVzdGFtcD0iMTYw
MjgwODQyNCI+Mzc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FRAX597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Tumorigenesis</w:t>
            </w:r>
            <w:proofErr w:type="spellEnd"/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K-252a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A60A58" w:rsidRDefault="00E93059" w:rsidP="00481CD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60A58">
              <w:rPr>
                <w:rFonts w:ascii="Arial" w:hAnsi="Arial" w:cs="Arial" w:hint="eastAsia"/>
                <w:color w:val="FF0000"/>
                <w:sz w:val="18"/>
                <w:szCs w:val="18"/>
              </w:rPr>
              <w:t>Prolifer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R-1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ZMF-10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A58">
              <w:rPr>
                <w:rFonts w:ascii="Arial" w:hAnsi="Arial" w:cs="Arial" w:hint="eastAsia"/>
                <w:color w:val="FF0000"/>
                <w:sz w:val="18"/>
                <w:szCs w:val="18"/>
              </w:rPr>
              <w:t>Prolifer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F-3758309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, PAK4</w:t>
            </w:r>
          </w:p>
        </w:tc>
        <w:tc>
          <w:tcPr>
            <w:tcW w:w="5245" w:type="dxa"/>
            <w:shd w:val="clear" w:color="auto" w:fill="auto"/>
          </w:tcPr>
          <w:p w:rsidR="00E93059" w:rsidRPr="00BC3D19" w:rsidRDefault="00E93059" w:rsidP="00481CD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FF0000"/>
                <w:sz w:val="18"/>
                <w:szCs w:val="18"/>
              </w:rPr>
              <w:t xml:space="preserve">Proliferation, </w:t>
            </w:r>
            <w:r w:rsidRPr="00BC3D19">
              <w:rPr>
                <w:rFonts w:ascii="Arial" w:hAnsi="Arial" w:cs="Arial" w:hint="eastAsia"/>
                <w:color w:val="FF0000"/>
                <w:sz w:val="18"/>
                <w:szCs w:val="18"/>
              </w:rPr>
              <w:t>Tumor growth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K963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0A58">
              <w:rPr>
                <w:rFonts w:ascii="Arial" w:hAnsi="Arial" w:cs="Arial" w:hint="eastAsia"/>
                <w:color w:val="FF0000"/>
                <w:sz w:val="18"/>
                <w:szCs w:val="18"/>
              </w:rPr>
              <w:t>Prolifer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II-11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OSU-03012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610964" w:rsidRDefault="00E93059" w:rsidP="00481CD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10964">
              <w:rPr>
                <w:rFonts w:ascii="Arial" w:hAnsi="Arial" w:cs="Arial" w:hint="eastAsia"/>
                <w:color w:val="FF0000"/>
                <w:sz w:val="18"/>
                <w:szCs w:val="18"/>
              </w:rPr>
              <w:t>Cell migr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555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dWRvbHBoPC9BdXRob3I+PFllYXI+MjAxNjwvWWVhcj48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dWRvbHBoPC9BdXRob3I+PFllYXI+MjAxNjwvWWVhcj48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3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G9791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dWRvbHBoPC9BdXRob3I+PFllYXI+MjAxNjwvWWVhcj48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dWRvbHBoPC9BdXRob3I+PFllYXI+MjAxNjwvWWVhcj48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3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IPA-3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Allosteric</w:t>
            </w:r>
            <w:proofErr w:type="spellEnd"/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Inhibit PAK1 related signaling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2-Mc-1, 4-NHQ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Allosteric</w:t>
            </w:r>
            <w:proofErr w:type="spellEnd"/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P1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Inhibit malignant transform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lastRenderedPageBreak/>
              <w:t>hPP1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 xml:space="preserve"> Negative PAK regulator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CRIPak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 xml:space="preserve">PAK1 mediated ER </w:t>
            </w: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transactivation</w:t>
            </w:r>
            <w:proofErr w:type="spellEnd"/>
            <w:r w:rsidRPr="003B5F15">
              <w:rPr>
                <w:rFonts w:ascii="Arial" w:hAnsi="Arial" w:cs="Arial"/>
                <w:sz w:val="18"/>
                <w:szCs w:val="18"/>
              </w:rPr>
              <w:t xml:space="preserve"> modul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QxNzwvUmVjTnVtPjxEaXNwbGF5VGV4dD4oMTI5KTwvRGlzcGxheVRleHQ+PHJlY29yZD48
cmVjLW51bWJlcj40MTc8L3JlYy1udW1iZXI+PGZvcmVpZ24ta2V5cz48a2V5IGFwcD0iRU4iIGRi
LWlkPSJkd3g1MnZkeHlwczk1a2VlMHdicHB3ZTJhcnM1c3hlZGQ5ZTIiIHRpbWVzdGFtcD0iMTYw
MzA3NDg4OSI+NDE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FRAX1036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, PAK2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Induce apoptosis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1lbm92YTwvQXV0aG9yPjxZZWFyPjIwMTc8L1llYXI+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1lbm92YTwvQXV0aG9yPjxZZWFyPjIwMTc8L1llYXI+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70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QA</w:t>
            </w:r>
            <w:r w:rsidRPr="003B5F15">
              <w:rPr>
                <w:rFonts w:ascii="Arial" w:hAnsi="Arial" w:cs="Arial" w:hint="eastAsia"/>
                <w:sz w:val="18"/>
                <w:szCs w:val="18"/>
              </w:rPr>
              <w:t>-18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2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tenuates cytokines, macrophages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KPT-9274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, NAMPT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hase</w:t>
            </w:r>
            <w:r w:rsidRPr="003B5F15">
              <w:rPr>
                <w:rFonts w:ascii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Tk8L1llYXI+PFJlY051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Tk8L1llYXI+PFJlY051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3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CZh-226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Pro</w:t>
            </w: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3B5F15">
              <w:rPr>
                <w:rFonts w:ascii="Arial" w:hAnsi="Arial" w:cs="Arial"/>
                <w:sz w:val="18"/>
                <w:szCs w:val="18"/>
              </w:rPr>
              <w:t>rug</w:t>
            </w:r>
            <w:proofErr w:type="spellEnd"/>
            <w:r w:rsidRPr="003B5F15">
              <w:rPr>
                <w:rFonts w:ascii="Arial" w:hAnsi="Arial" w:cs="Arial"/>
                <w:sz w:val="18"/>
                <w:szCs w:val="18"/>
              </w:rPr>
              <w:t xml:space="preserve"> 19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M3NzwvUmVjTnVtPjxEaXNwbGF5VGV4dD4oMTI5KTwvRGlzcGxheVRleHQ+PHJlY29yZD48
cmVjLW51bWJlcj4zNzc8L3JlYy1udW1iZXI+PGZvcmVpZ24ta2V5cz48a2V5IGFwcD0iRU4iIGRi
LWlkPSJkd3g1MnZkeHlwczk1a2VlMHdicHB3ZTJhcnM1c3hlZGQ5ZTIiIHRpbWVzdGFtcD0iMTYw
MjgwODQyNCI+Mzc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M3NzwvUmVjTnVtPjxEaXNwbGF5VGV4dD4oMTI5KTwvRGlzcGxheVRleHQ+PHJlY29yZD48
cmVjLW51bWJlcj4zNzc8L3JlYy1udW1iZXI+PGZvcmVpZ24ta2V5cz48a2V5IGFwcD0iRU4iIGRi
LWlkPSJkd3g1MnZkeHlwczk1a2VlMHdicHB3ZTJhcnM1c3hlZGQ5ZTIiIHRpbWVzdGFtcD0iMTYw
MjgwODQyNCI+Mzc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B-10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BA3624" w:rsidRDefault="00E93059" w:rsidP="00481CD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3624">
              <w:rPr>
                <w:rFonts w:ascii="Arial" w:hAnsi="Arial" w:cs="Arial" w:hint="eastAsia"/>
                <w:color w:val="FF0000"/>
                <w:sz w:val="18"/>
                <w:szCs w:val="18"/>
              </w:rPr>
              <w:t xml:space="preserve">Proliferation, </w:t>
            </w:r>
            <w:r w:rsidRPr="00BA3624">
              <w:rPr>
                <w:rFonts w:ascii="Arial" w:hAnsi="Arial" w:cs="Arial"/>
                <w:color w:val="FF0000"/>
                <w:sz w:val="18"/>
                <w:szCs w:val="18"/>
              </w:rPr>
              <w:t>migration, invasion, and adhesion</w:t>
            </w:r>
          </w:p>
        </w:tc>
        <w:tc>
          <w:tcPr>
            <w:tcW w:w="1188" w:type="dxa"/>
            <w:shd w:val="clear" w:color="auto" w:fill="auto"/>
          </w:tcPr>
          <w:p w:rsidR="00E93059" w:rsidRPr="00BA3624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jA8L1llYXI+PFJlY051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TwvQXV0aG9yPjxZZWFyPjIwMjA8L1llYXI+PFJlY051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, 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KY-04031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eXU8L0F1dGhvcj48WWVhcj4yMDE0PC9ZZWFyPjxSZWNO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eXU8L0F1dGhvcj48WWVhcj4yMDE0PC9ZZWFyPjxSZWNO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2, B6,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3B5F15">
              <w:rPr>
                <w:rFonts w:ascii="Arial" w:hAnsi="Arial" w:cs="Arial"/>
                <w:sz w:val="18"/>
                <w:szCs w:val="18"/>
              </w:rPr>
              <w:t>B8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CD43A3" w:rsidRDefault="00E93059" w:rsidP="00481CD5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D43A3">
              <w:rPr>
                <w:rFonts w:ascii="Arial" w:hAnsi="Arial" w:cs="Arial"/>
                <w:color w:val="FF0000"/>
                <w:sz w:val="18"/>
                <w:szCs w:val="18"/>
              </w:rPr>
              <w:t>Prolifer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Qin&lt;/Author&gt;&lt;Year&gt;2020&lt;/Year&gt;&lt;RecNum&gt;819&lt;/RecNum&gt;&lt;DisplayText&gt;(127)&lt;/DisplayText&gt;&lt;record&gt;&lt;rec-number&gt;819&lt;/rec-number&gt;&lt;foreign-keys&gt;&lt;key app="EN" db-id="dwx52vdxyps95kee0wbppwe2ars5sxedd9e2" timestamp="1612248596"&gt;819&lt;/key&gt;&lt;/foreign-keys&gt;&lt;ref-type name="Journal Article"&gt;17&lt;/ref-type&gt;&lt;contributors&gt;&lt;authors&gt;&lt;author&gt;Qin, Q.&lt;/author&gt;&lt;author&gt;Wu, T.&lt;/author&gt;&lt;author&gt;Yin, W.&lt;/author&gt;&lt;author&gt;Sun, Y.&lt;/author&gt;&lt;author&gt;Zhang, X.&lt;/author&gt;&lt;author&gt;Wang, R.&lt;/author&gt;&lt;author&gt;Guo, J.&lt;/author&gt;&lt;author&gt;Zhao, D.&lt;/author&gt;&lt;author&gt;Cheng, M.&lt;/author&gt;&lt;/authors&gt;&lt;/contributors&gt;&lt;auth-address&gt;Key Laboratory of Structure-Based Drug Design &amp;amp; Discovery of Ministry of Education, Shenyang Pharmaceutical University, Shenyang, China.&lt;/auth-address&gt;&lt;titles&gt;&lt;title&gt;Discovery of 2,4-diaminopyrimidine derivatives targeting p21-activated kinase 4: Biological evaluation and docking studies&lt;/title&gt;&lt;secondary-title&gt;Arch Pharm (Weinheim)&lt;/secondary-title&gt;&lt;alt-title&gt;Archiv der Pharmazie&lt;/alt-title&gt;&lt;/titles&gt;&lt;periodical&gt;&lt;full-title&gt;Arch Pharm (Weinheim)&lt;/full-title&gt;&lt;abbr-1&gt;Archiv der Pharmazie&lt;/abbr-1&gt;&lt;/periodical&gt;&lt;alt-periodical&gt;&lt;full-title&gt;Arch Pharm (Weinheim)&lt;/full-title&gt;&lt;abbr-1&gt;Archiv der Pharmazie&lt;/abbr-1&gt;&lt;/alt-periodical&gt;&lt;pages&gt;e2000097&lt;/pages&gt;&lt;volume&gt;353&lt;/volume&gt;&lt;number&gt;10&lt;/number&gt;&lt;edition&gt;2020/07/07&lt;/edition&gt;&lt;keywords&gt;&lt;keyword&gt;Pak4&lt;/keyword&gt;&lt;keyword&gt;anticancer&lt;/keyword&gt;&lt;keyword&gt;docking study&lt;/keyword&gt;&lt;keyword&gt;inhibitors&lt;/keyword&gt;&lt;/keywords&gt;&lt;dates&gt;&lt;year&gt;2020&lt;/year&gt;&lt;pub-dates&gt;&lt;date&gt;Oct&lt;/date&gt;&lt;/pub-dates&gt;&lt;/dates&gt;&lt;isbn&gt;0365-6233&lt;/isbn&gt;&lt;accession-num&gt;32627873&lt;/accession-num&gt;&lt;urls&gt;&lt;/urls&gt;&lt;electronic-resource-num&gt;10.1002/ardp.2020000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LCH-77</w:t>
            </w:r>
            <w:r w:rsidRPr="003B5F1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3B5F15">
              <w:rPr>
                <w:rFonts w:ascii="Arial" w:hAnsi="Arial" w:cs="Arial"/>
                <w:sz w:val="18"/>
                <w:szCs w:val="18"/>
              </w:rPr>
              <w:t>9944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, PAK1, PAK5,PAK6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roliferation and invas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M3NzwvUmVjTnVtPjxEaXNwbGF5VGV4dD4oMTI5KTwvRGlzcGxheVRleHQ+PHJlY29yZD48
cmVjLW51bWJlcj4zNzc8L3JlYy1udW1iZXI+PGZvcmVpZ24ta2V5cz48a2V5IGFwcD0iRU4iIGRi
LWlkPSJkd3g1MnZkeHlwczk1a2VlMHdicHB3ZTJhcnM1c3hlZGQ5ZTIiIHRpbWVzdGFtcD0iMTYw
MjgwODQyNCI+Mzc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5lPC9BdXRob3I+PFllYXI+MjAxOTwvWWVhcj48UmVj
TnVtPjM3NzwvUmVjTnVtPjxEaXNwbGF5VGV4dD4oMTI5KTwvRGlzcGxheVRleHQ+PHJlY29yZD48
cmVjLW51bWJlcj4zNzc8L3JlYy1udW1iZXI+PGZvcmVpZ24ta2V5cz48a2V5IGFwcD0iRU4iIGRi
LWlkPSJkd3g1MnZkeHlwczk1a2VlMHdicHB3ZTJhcnM1c3hlZGQ5ZTIiIHRpbWVzdGFtcD0iMTYw
MjgwODQyNCI+Mzc3PC9rZXk+PC9mb3JlaWduLWtleXM+PHJlZi10eXBlIG5hbWU9IkpvdXJuYWwg
QXJ0aWNsZSI+MTc8L3JlZi10eXBlPjxjb250cmlidXRvcnM+PGF1dGhvcnM+PGF1dGhvcj5SYW5l
LCBDLiBLLjwvYXV0aG9yPjxhdXRob3I+TWluZGVuLCBBLjwvYXV0aG9yPjwvYXV0aG9ycz48L2Nv
bnRyaWJ1dG9ycz48YXV0aC1hZGRyZXNzPl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mI3hEO1N1c2FuIExlaG1hbiBDdWxsbWFuIExhYm9yYXRvcnkg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9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KPT-7523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Allosteric</w:t>
            </w:r>
            <w:proofErr w:type="spellEnd"/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43A3">
              <w:rPr>
                <w:rFonts w:ascii="Arial" w:hAnsi="Arial" w:cs="Arial"/>
                <w:color w:val="FF0000"/>
                <w:sz w:val="18"/>
                <w:szCs w:val="18"/>
              </w:rPr>
              <w:t>Proliferation</w:t>
            </w:r>
            <w:r>
              <w:rPr>
                <w:rFonts w:ascii="Arial" w:hAnsi="Arial" w:cs="Arial" w:hint="eastAsia"/>
                <w:color w:val="FF0000"/>
                <w:sz w:val="18"/>
                <w:szCs w:val="18"/>
              </w:rPr>
              <w:t>, tumor growth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Ym91a2FtZWVsPC9BdXRob3I+PFllYXI+MjAxNzwvWWVh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Ym91a2FtZWVsPC9BdXRob3I+PFllYXI+MjAxNzwvWWVh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KY-04031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Growth and invas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MzM1PC9SZWNOdW0+PERpc3BsYXlUZXh0Pig4Mik8L0Rpc3BsYXlUZXh0PjxyZWNvcmQ+PHJl
Yy1udW1iZXI+MzM1PC9yZWMtbnVtYmVyPjxmb3JlaWduLWtleXM+PGtleSBhcHA9IkVOIiBkYi1p
ZD0iZHd4NTJ2ZHh5cHM5NWtlZTB3YnBwd2UyYXJzNXN4ZWRkOWUyIiB0aW1lc3RhbXA9IjE2MDI1
NjEyOTciPjMzNT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UGFrMTwva2V5d29yZD48a2V5d29yZD5jYW5jZXI8L2tleXdvcmQ+PGtleXdvcmQ+cmVzaXN0YW5j
ZTwva2V5d29yZD48a2V5d29yZD5zbWFsbCBtb2xlY3VsYXIgaW5oaWJpdG9yczwva2V5d29yZD48
a2V5d29yZD5zdHJ1Y3R1cmU8L2tleXdvcmQ+PGtleXdvcmQ+dGFyZ2V0czwva2V5d29yZD48L2tl
eXdvcmRzPjxkYXRlcz48eWVhcj4yMDIwPC95ZWFyPjwvZGF0ZXM+PGlzYm4+MTgzOC03NjQwPC9p
c2JuPjxhY2Nlc3Npb24tbnVtPjMyODYzOTU3PC9hY2Nlc3Npb24tbnVtPjx1cmxzPjwvdXJscz48
Y3VzdG9tMj5QTUM3NDQ5OTA1PC9jdXN0b20yPjxlbGVjdHJvbmljLXJlc291cmNlLW51bT4xMC43
MTUwL3Robm8uNDY5MT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1-phenanthryl-tetrahydroisoquinoline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rolifer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IwPC9ZZWFyPjxSZWNO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Curcumin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-LKB1-AMPK, Proliferation and invas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Propolis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Hsp16, PAK1-LKB1-AMPK, cancer, inflammatory diseases, MD, T2DB, HIV, HPV, Influenza virus, 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Melatonin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 xml:space="preserve">Intracellular adhesion, cancer, immune </w:t>
            </w: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stimulative</w:t>
            </w:r>
            <w:proofErr w:type="spellEnd"/>
            <w:r w:rsidRPr="003B5F15">
              <w:rPr>
                <w:rFonts w:ascii="Arial" w:hAnsi="Arial" w:cs="Arial"/>
                <w:sz w:val="18"/>
                <w:szCs w:val="18"/>
              </w:rPr>
              <w:t>, anti-</w:t>
            </w:r>
            <w:r w:rsidRPr="003B5F15">
              <w:rPr>
                <w:rFonts w:ascii="Arial" w:hAnsi="Arial" w:cs="Arial"/>
                <w:sz w:val="18"/>
                <w:szCs w:val="18"/>
              </w:rPr>
              <w:lastRenderedPageBreak/>
              <w:t>infection, anti-inflamm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lastRenderedPageBreak/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lastRenderedPageBreak/>
              <w:t>Staurosporin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TP competitiv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n-PAK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Cancer, 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Glaucarubinon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Allosteric</w:t>
            </w:r>
            <w:proofErr w:type="spellEnd"/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, PAK4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P-1, AKT, Tumor growth, Cancer, 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 xml:space="preserve">Derivatives of </w:t>
            </w: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hispidin</w:t>
            </w:r>
            <w:proofErr w:type="spellEnd"/>
            <w:r w:rsidRPr="003B5F15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mimosin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Inhibit PAK1 ac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Myricetin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Induce apoptosis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jk0PC9SZWNOdW0+PERpc3BsYXlUZXh0PigxMSk8L0Rpc3BsYXlUZXh0PjxyZWNvcmQ+
PHJlYy1udW1iZXI+Mjk0PC9yZWMtbnVtYmVyPjxmb3JlaWduLWtleXM+PGtleSBhcHA9IkVOIiBk
Yi1pZD0iZHd4NTJ2ZHh5cHM5NWtlZTB3YnBwd2UyYXJzNXN4ZWRkOWUyIiB0aW1lc3RhbXA9IjE2
MDI0NzU1NTEiPjI5ND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β-</w:t>
            </w: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Radiosensitivity</w:t>
            </w:r>
            <w:proofErr w:type="spellEnd"/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Rac</w:t>
            </w:r>
            <w:proofErr w:type="spellEnd"/>
            <w:r w:rsidRPr="003B5F15">
              <w:rPr>
                <w:rFonts w:ascii="Arial" w:hAnsi="Arial" w:cs="Arial"/>
                <w:sz w:val="18"/>
                <w:szCs w:val="18"/>
              </w:rPr>
              <w:t>/Cdc42, cancer, anti-infection, T2DB, Obes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Andrographolides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-PI3K-AKT, Malaria, 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Mesalamin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Ulcer, cancer, anti-infection, anti-inflammation, T2DB, AD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Bio30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Mesalamine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3B5F15">
              <w:rPr>
                <w:rFonts w:ascii="Arial" w:hAnsi="Arial" w:cs="Arial"/>
                <w:sz w:val="18"/>
                <w:szCs w:val="18"/>
              </w:rPr>
              <w:t>derivat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Rac1, CDK4, CCND1, cancer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Triptolid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Cancer, 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Minnelid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AMPK, FOXO, cancer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Salidrosid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Cancer, angiogenesis, osteoporosis, anti-inflammation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MenaQ7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Salidroside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3B5F15">
              <w:rPr>
                <w:rFonts w:ascii="Arial" w:hAnsi="Arial" w:cs="Arial"/>
                <w:sz w:val="18"/>
                <w:szCs w:val="18"/>
              </w:rPr>
              <w:t>derivat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-AKT, p21, p27, cancer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Piceatannol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, PAK2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SYK, PAK-PI3K-AKT, neuronal glucose uptake and insulin sensitivity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TE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Cancer, AD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lastRenderedPageBreak/>
              <w:t>AG490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TE derivat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JAK2, LKB1-AMPK, cancer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 xml:space="preserve">Capsaicin and </w:t>
            </w: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capsiat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Rac1, PAK-PI3K-AKT, LKB1-AMPK, cancer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J1dGE8L0F1dGhvcj48WWVhcj4yMDE0PC9ZZWFyPjxS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 xml:space="preserve">Sichuan </w:t>
            </w:r>
            <w:proofErr w:type="spellStart"/>
            <w:r w:rsidRPr="003B5F15">
              <w:rPr>
                <w:rFonts w:ascii="Arial" w:hAnsi="Arial" w:cs="Arial"/>
                <w:sz w:val="18"/>
                <w:szCs w:val="18"/>
              </w:rPr>
              <w:t>pepercorns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Canc</w:t>
            </w: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er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Ciclesonide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3B5F15">
              <w:rPr>
                <w:rFonts w:ascii="Arial" w:hAnsi="Arial" w:cs="Arial"/>
                <w:sz w:val="18"/>
                <w:szCs w:val="18"/>
              </w:rPr>
              <w:t>nti-inflammation</w:t>
            </w: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Ivermectin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 from soil bacteria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Cancer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Ras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Raf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, p21, anti-malaria, anti-viral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Istodax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 (FK228)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HDAC-PAK1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  <w:r w:rsidRPr="003B5F15">
              <w:rPr>
                <w:rFonts w:ascii="Arial" w:hAnsi="Arial" w:cs="Arial" w:hint="eastAsia"/>
                <w:sz w:val="18"/>
                <w:szCs w:val="18"/>
              </w:rPr>
              <w:t>, FDA approved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Chloroquine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 (CQ)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3B5F15">
              <w:rPr>
                <w:rFonts w:ascii="Arial" w:hAnsi="Arial" w:cs="Arial"/>
                <w:sz w:val="18"/>
                <w:szCs w:val="18"/>
              </w:rPr>
              <w:t>ynthetic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P21, anti-malaria, SARS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Hydroxychloroquine</w:t>
            </w:r>
            <w:proofErr w:type="spellEnd"/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 (HQ)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3B5F15">
              <w:rPr>
                <w:rFonts w:ascii="Arial" w:hAnsi="Arial" w:cs="Arial"/>
                <w:sz w:val="18"/>
                <w:szCs w:val="18"/>
              </w:rPr>
              <w:t>ynthetic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Anti-malaria,</w:t>
            </w:r>
            <w:r w:rsidRPr="003B5F15">
              <w:rPr>
                <w:rFonts w:ascii="Arial" w:hAnsi="Arial" w:cs="Arial"/>
                <w:sz w:val="18"/>
                <w:szCs w:val="18"/>
              </w:rPr>
              <w:t xml:space="preserve"> 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Ketordac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Rac1, cancer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15K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Ketordac</w:t>
            </w:r>
            <w:proofErr w:type="spellEnd"/>
            <w:r w:rsidRPr="003B5F15">
              <w:rPr>
                <w:rFonts w:ascii="Arial" w:hAnsi="Arial" w:cs="Arial"/>
                <w:sz w:val="18"/>
                <w:szCs w:val="18"/>
              </w:rPr>
              <w:t xml:space="preserve"> derivate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Cancer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Vitamin D3, and MART-10</w:t>
            </w:r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 xml:space="preserve">Cancer, </w:t>
            </w:r>
            <w:r w:rsidRPr="003B5F15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93059" w:rsidRPr="003B5F15" w:rsidTr="00481CD5">
        <w:trPr>
          <w:jc w:val="center"/>
        </w:trPr>
        <w:tc>
          <w:tcPr>
            <w:tcW w:w="313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3B5F15">
              <w:rPr>
                <w:rFonts w:ascii="Arial" w:hAnsi="Arial" w:cs="Arial" w:hint="eastAsia"/>
                <w:sz w:val="18"/>
                <w:szCs w:val="18"/>
              </w:rPr>
              <w:t>Azithromycin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t>Natural</w:t>
            </w:r>
          </w:p>
        </w:tc>
        <w:tc>
          <w:tcPr>
            <w:tcW w:w="2389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5245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B5F15">
              <w:rPr>
                <w:rFonts w:ascii="Arial" w:hAnsi="Arial" w:cs="Arial" w:hint="eastAsia"/>
                <w:sz w:val="18"/>
                <w:szCs w:val="18"/>
              </w:rPr>
              <w:t>VEGF-PAK1, Angiogenesis, anti-malaria,</w:t>
            </w:r>
            <w:r w:rsidRPr="003B5F15">
              <w:rPr>
                <w:rFonts w:ascii="Arial" w:hAnsi="Arial" w:cs="Arial"/>
                <w:sz w:val="18"/>
                <w:szCs w:val="18"/>
              </w:rPr>
              <w:t xml:space="preserve"> COVID-19</w:t>
            </w:r>
          </w:p>
        </w:tc>
        <w:tc>
          <w:tcPr>
            <w:tcW w:w="1188" w:type="dxa"/>
            <w:shd w:val="clear" w:color="auto" w:fill="auto"/>
          </w:tcPr>
          <w:p w:rsidR="00E93059" w:rsidRPr="003B5F15" w:rsidRDefault="00E93059" w:rsidP="00481CD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5F15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uta&lt;/Author&gt;&lt;Year&gt;2020&lt;/Year&gt;&lt;RecNum&gt;297&lt;/RecNum&gt;&lt;DisplayText&gt;(14)&lt;/DisplayText&gt;&lt;record&gt;&lt;rec-number&gt;297&lt;/rec-number&gt;&lt;foreign-keys&gt;&lt;key app="EN" db-id="dwx52vdxyps95kee0wbppwe2ars5sxedd9e2" timestamp="1602475893"&gt;297&lt;/key&gt;&lt;/foreign-keys&gt;&lt;ref-type name="Journal Article"&gt;17&lt;/ref-type&gt;&lt;contributors&gt;&lt;authors&gt;&lt;author&gt;Maruta, H.&lt;/author&gt;&lt;author&gt;He, H.&lt;/author&gt;&lt;/authors&gt;&lt;/contributors&gt;&lt;auth-address&gt;PAK Research Center, Melbourne, Australia.&amp;#xD;University of Melbourne Hospital, Melbourne, Australia.&lt;/auth-address&gt;&lt;titles&gt;&lt;title&gt;PAK1-blockers: Potential Therapeutics against COVID-19&lt;/title&gt;&lt;secondary-title&gt;Med Drug Discov&lt;/secondary-title&gt;&lt;alt-title&gt;Medicine in drug discovery&lt;/alt-title&gt;&lt;/titles&gt;&lt;periodical&gt;&lt;full-title&gt;Med Drug Discov&lt;/full-title&gt;&lt;abbr-1&gt;Medicine in drug discovery&lt;/abbr-1&gt;&lt;/periodical&gt;&lt;alt-periodical&gt;&lt;full-title&gt;Med Drug Discov&lt;/full-title&gt;&lt;abbr-1&gt;Medicine in drug discovery&lt;/abbr-1&gt;&lt;/alt-periodical&gt;&lt;pages&gt;100039&lt;/pages&gt;&lt;volume&gt;6&lt;/volume&gt;&lt;edition&gt;2020/04/22&lt;/edition&gt;&lt;keywords&gt;&lt;keyword&gt;Covid-19&lt;/keyword&gt;&lt;keyword&gt;Pak1&lt;/keyword&gt;&lt;keyword&gt;cancer&lt;/keyword&gt;&lt;keyword&gt;pathogenic kinase&lt;/keyword&gt;&lt;keyword&gt;viral infection&lt;/keyword&gt;&lt;/keywords&gt;&lt;dates&gt;&lt;year&gt;2020&lt;/year&gt;&lt;pub-dates&gt;&lt;date&gt;Jun&lt;/date&gt;&lt;/pub-dates&gt;&lt;/dates&gt;&lt;isbn&gt;2590-0986&lt;/isbn&gt;&lt;accession-num&gt;32313880&lt;/accession-num&gt;&lt;urls&gt;&lt;/urls&gt;&lt;custom2&gt;PMC7166201&lt;/custom2&gt;&lt;electronic-resource-num&gt;10.1016/j.medidd.2020.100039&lt;/electronic-resource-num&gt;&lt;remote-database-provider&gt;NLM&lt;/remote-database-provider&gt;&lt;language&gt;eng&lt;/language&gt;&lt;/record&gt;&lt;/Cite&gt;&lt;/EndNote&gt;</w:instrTex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3B5F1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E93059" w:rsidRDefault="00E93059" w:rsidP="00E93059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5 Clinical trials of PAKs </w:t>
      </w: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75"/>
        <w:gridCol w:w="1418"/>
        <w:gridCol w:w="2410"/>
        <w:gridCol w:w="1417"/>
        <w:gridCol w:w="1701"/>
        <w:gridCol w:w="971"/>
        <w:gridCol w:w="1297"/>
        <w:gridCol w:w="4394"/>
      </w:tblGrid>
      <w:tr w:rsidR="00E93059" w:rsidRPr="00C452BB" w:rsidTr="00481CD5">
        <w:trPr>
          <w:trHeight w:val="53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PAK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Trial 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Tit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Cond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Intervention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Phas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Study typ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URL</w:t>
            </w:r>
          </w:p>
        </w:tc>
      </w:tr>
      <w:tr w:rsidR="00E93059" w:rsidRPr="00C452BB" w:rsidTr="00481CD5">
        <w:trPr>
          <w:trHeight w:val="1396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PAK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NCT0448059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 xml:space="preserve">The Use of Brazilian Green 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Propolis</w:t>
            </w:r>
            <w:proofErr w:type="spellEnd"/>
            <w:r w:rsidRPr="00C452BB">
              <w:rPr>
                <w:rFonts w:ascii="Arial" w:hAnsi="Arial" w:cs="Arial"/>
                <w:sz w:val="18"/>
                <w:szCs w:val="18"/>
              </w:rPr>
              <w:t xml:space="preserve"> Extract (EPP-AF) in Patients Affected by COVID-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Covid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 xml:space="preserve">Brazilian Green 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Propolis</w:t>
            </w:r>
            <w:proofErr w:type="spellEnd"/>
            <w:r w:rsidRPr="00C452BB">
              <w:rPr>
                <w:rFonts w:ascii="Arial" w:hAnsi="Arial" w:cs="Arial"/>
                <w:sz w:val="18"/>
                <w:szCs w:val="18"/>
              </w:rPr>
              <w:t xml:space="preserve"> Extract (EPP-AF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Phase 2</w:t>
            </w:r>
          </w:p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SimSun" w:hAnsi="SimSun" w:cs="SimSun"/>
                <w:color w:val="800080"/>
                <w:sz w:val="22"/>
                <w:u w:val="single"/>
              </w:rPr>
            </w:pPr>
            <w:hyperlink r:id="rId5" w:history="1">
              <w:r w:rsidRPr="00C452BB">
                <w:rPr>
                  <w:rStyle w:val="Hyperlink"/>
                  <w:rFonts w:hint="eastAsia"/>
                  <w:sz w:val="22"/>
                </w:rPr>
                <w:t>https://ClinicalTrials.gov/show/NCT04480593</w:t>
              </w:r>
            </w:hyperlink>
          </w:p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C452BB" w:rsidTr="00481CD5">
        <w:trPr>
          <w:trHeight w:val="2109"/>
        </w:trPr>
        <w:tc>
          <w:tcPr>
            <w:tcW w:w="675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PAK3</w:t>
            </w:r>
          </w:p>
        </w:tc>
        <w:tc>
          <w:tcPr>
            <w:tcW w:w="1418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NCT00616967</w:t>
            </w:r>
          </w:p>
        </w:tc>
        <w:tc>
          <w:tcPr>
            <w:tcW w:w="2410" w:type="dxa"/>
            <w:shd w:val="clear" w:color="auto" w:fill="auto"/>
          </w:tcPr>
          <w:p w:rsidR="00E93059" w:rsidRPr="00C452BB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Carboplatin</w:t>
            </w:r>
            <w:proofErr w:type="spellEnd"/>
            <w:r w:rsidRPr="00C452BB">
              <w:rPr>
                <w:rFonts w:ascii="Arial" w:hAnsi="Arial" w:cs="Arial"/>
                <w:sz w:val="18"/>
                <w:szCs w:val="18"/>
              </w:rPr>
              <w:t xml:space="preserve"> and Nab-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Paclitaxel</w:t>
            </w:r>
            <w:proofErr w:type="spellEnd"/>
            <w:r w:rsidRPr="00C452BB">
              <w:rPr>
                <w:rFonts w:ascii="Arial" w:hAnsi="Arial" w:cs="Arial"/>
                <w:sz w:val="18"/>
                <w:szCs w:val="18"/>
              </w:rPr>
              <w:t xml:space="preserve"> With or Without 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Vorinostat</w:t>
            </w:r>
            <w:proofErr w:type="spellEnd"/>
            <w:r w:rsidRPr="00C452BB">
              <w:rPr>
                <w:rFonts w:ascii="Arial" w:hAnsi="Arial" w:cs="Arial"/>
                <w:sz w:val="18"/>
                <w:szCs w:val="18"/>
              </w:rPr>
              <w:t xml:space="preserve"> in Treating Women With Newly Diagnosed Operable Breast Cancer</w:t>
            </w:r>
          </w:p>
        </w:tc>
        <w:tc>
          <w:tcPr>
            <w:tcW w:w="141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Carboplatin</w:t>
            </w:r>
            <w:proofErr w:type="spellEnd"/>
            <w:r w:rsidRPr="00C452BB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paclitaxel</w:t>
            </w:r>
            <w:proofErr w:type="spellEnd"/>
            <w:r w:rsidRPr="00C452BB">
              <w:rPr>
                <w:rFonts w:ascii="Arial" w:hAnsi="Arial" w:cs="Arial"/>
                <w:sz w:val="18"/>
                <w:szCs w:val="18"/>
              </w:rPr>
              <w:t xml:space="preserve"> albumin-stabilized 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nanoparticle</w:t>
            </w:r>
            <w:proofErr w:type="spellEnd"/>
            <w:r w:rsidRPr="00C452BB">
              <w:rPr>
                <w:rFonts w:ascii="Arial" w:hAnsi="Arial" w:cs="Arial"/>
                <w:sz w:val="18"/>
                <w:szCs w:val="18"/>
              </w:rPr>
              <w:t xml:space="preserve"> formulation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vorinostat</w:t>
            </w:r>
            <w:proofErr w:type="spellEnd"/>
            <w:r w:rsidRPr="00C452BB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C452BB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97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Phase 2</w:t>
            </w:r>
          </w:p>
        </w:tc>
        <w:tc>
          <w:tcPr>
            <w:tcW w:w="129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SimSun" w:hAnsi="SimSun" w:cs="SimSun"/>
                <w:color w:val="0000FF"/>
                <w:sz w:val="22"/>
                <w:u w:val="single"/>
              </w:rPr>
            </w:pPr>
            <w:hyperlink r:id="rId6" w:history="1">
              <w:r w:rsidRPr="00C452BB">
                <w:rPr>
                  <w:rStyle w:val="Hyperlink"/>
                  <w:rFonts w:hint="eastAsia"/>
                  <w:sz w:val="22"/>
                </w:rPr>
                <w:t>https://ClinicalTrials.gov/show/NCT00616967</w:t>
              </w:r>
            </w:hyperlink>
          </w:p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C452BB" w:rsidTr="00481CD5">
        <w:tc>
          <w:tcPr>
            <w:tcW w:w="675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PAK4</w:t>
            </w:r>
          </w:p>
        </w:tc>
        <w:tc>
          <w:tcPr>
            <w:tcW w:w="1418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NCT04281420</w:t>
            </w:r>
          </w:p>
        </w:tc>
        <w:tc>
          <w:tcPr>
            <w:tcW w:w="2410" w:type="dxa"/>
            <w:shd w:val="clear" w:color="auto" w:fill="auto"/>
          </w:tcPr>
          <w:p w:rsidR="00E93059" w:rsidRPr="00C452BB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A Study of Evaluating Dual Inhibitor of PAK4 and NAMPT ATG-019 in Advanced Solid Tumors or Non-Hodgkin's Lymphoma</w:t>
            </w:r>
          </w:p>
        </w:tc>
        <w:tc>
          <w:tcPr>
            <w:tcW w:w="141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Solid Tumor, Non-Hodgkin's Lymphoma</w:t>
            </w:r>
          </w:p>
        </w:tc>
        <w:tc>
          <w:tcPr>
            <w:tcW w:w="170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ATG-019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C452BB">
              <w:rPr>
                <w:rFonts w:ascii="Arial" w:hAnsi="Arial" w:cs="Arial"/>
                <w:sz w:val="18"/>
                <w:szCs w:val="18"/>
              </w:rPr>
              <w:t>ATG-019 + Niacin ER</w:t>
            </w:r>
          </w:p>
        </w:tc>
        <w:tc>
          <w:tcPr>
            <w:tcW w:w="97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SimSun" w:hAnsi="SimSun" w:cs="SimSun"/>
                <w:color w:val="800080"/>
                <w:sz w:val="22"/>
                <w:u w:val="single"/>
              </w:rPr>
            </w:pPr>
            <w:hyperlink r:id="rId7" w:history="1">
              <w:r w:rsidRPr="00C452BB">
                <w:rPr>
                  <w:rStyle w:val="Hyperlink"/>
                  <w:rFonts w:hint="eastAsia"/>
                  <w:sz w:val="22"/>
                </w:rPr>
                <w:t>https://ClinicalTrials.gov/show/NCT04281420</w:t>
              </w:r>
            </w:hyperlink>
          </w:p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C452BB" w:rsidTr="00481CD5">
        <w:tc>
          <w:tcPr>
            <w:tcW w:w="675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t>PAK4</w:t>
            </w:r>
          </w:p>
        </w:tc>
        <w:tc>
          <w:tcPr>
            <w:tcW w:w="1418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NCT02702492</w:t>
            </w:r>
          </w:p>
        </w:tc>
        <w:tc>
          <w:tcPr>
            <w:tcW w:w="2410" w:type="dxa"/>
            <w:shd w:val="clear" w:color="auto" w:fill="auto"/>
          </w:tcPr>
          <w:p w:rsidR="00E93059" w:rsidRPr="00C452BB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PAK4 and NAMPT in Patients With Solid Malignancies or NHL (PANAMA)</w:t>
            </w:r>
          </w:p>
        </w:tc>
        <w:tc>
          <w:tcPr>
            <w:tcW w:w="141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Solid Tumors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C452BB">
              <w:rPr>
                <w:rFonts w:ascii="Arial" w:hAnsi="Arial" w:cs="Arial"/>
                <w:sz w:val="18"/>
                <w:szCs w:val="18"/>
              </w:rPr>
              <w:t>Non-Hodgkin's Lymphoma</w:t>
            </w:r>
          </w:p>
        </w:tc>
        <w:tc>
          <w:tcPr>
            <w:tcW w:w="170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KPT-9274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C452BB">
              <w:rPr>
                <w:rFonts w:ascii="Arial" w:hAnsi="Arial" w:cs="Arial"/>
                <w:sz w:val="18"/>
                <w:szCs w:val="18"/>
              </w:rPr>
              <w:t>Niacin ER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proofErr w:type="spellStart"/>
            <w:r w:rsidRPr="00C452BB">
              <w:rPr>
                <w:rFonts w:ascii="Arial" w:hAnsi="Arial" w:cs="Arial"/>
                <w:sz w:val="18"/>
                <w:szCs w:val="18"/>
              </w:rPr>
              <w:t>Nivolumab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SimSun" w:hAnsi="SimSun" w:cs="SimSun"/>
                <w:color w:val="800080"/>
                <w:sz w:val="22"/>
                <w:u w:val="single"/>
              </w:rPr>
            </w:pPr>
            <w:hyperlink r:id="rId8" w:history="1">
              <w:r w:rsidRPr="00C452BB">
                <w:rPr>
                  <w:rStyle w:val="Hyperlink"/>
                  <w:rFonts w:hint="eastAsia"/>
                  <w:sz w:val="22"/>
                </w:rPr>
                <w:t>https://ClinicalTrials.gov/show/NCT02702492</w:t>
              </w:r>
            </w:hyperlink>
          </w:p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C452BB" w:rsidTr="00481CD5">
        <w:tc>
          <w:tcPr>
            <w:tcW w:w="675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 w:hint="eastAsia"/>
                <w:sz w:val="18"/>
                <w:szCs w:val="18"/>
              </w:rPr>
              <w:lastRenderedPageBreak/>
              <w:t>PAK4</w:t>
            </w:r>
          </w:p>
        </w:tc>
        <w:tc>
          <w:tcPr>
            <w:tcW w:w="1418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NCT00932126</w:t>
            </w:r>
          </w:p>
        </w:tc>
        <w:tc>
          <w:tcPr>
            <w:tcW w:w="2410" w:type="dxa"/>
            <w:shd w:val="clear" w:color="auto" w:fill="auto"/>
          </w:tcPr>
          <w:p w:rsidR="00E93059" w:rsidRPr="00C452BB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This Is The First Study Using Escalating Doses Of PF-03758309, An Oral Compound, In Patients With Advanced Solid Tumors</w:t>
            </w:r>
          </w:p>
        </w:tc>
        <w:tc>
          <w:tcPr>
            <w:tcW w:w="141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Advanced Solid Tumors</w:t>
            </w:r>
          </w:p>
        </w:tc>
        <w:tc>
          <w:tcPr>
            <w:tcW w:w="170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PF-03758309</w:t>
            </w:r>
          </w:p>
        </w:tc>
        <w:tc>
          <w:tcPr>
            <w:tcW w:w="971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C452B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2BB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C452BB" w:rsidRDefault="00E93059" w:rsidP="00481CD5">
            <w:pPr>
              <w:jc w:val="center"/>
              <w:rPr>
                <w:rFonts w:ascii="SimSun" w:hAnsi="SimSun" w:cs="SimSun"/>
                <w:color w:val="800080"/>
                <w:sz w:val="22"/>
                <w:u w:val="single"/>
              </w:rPr>
            </w:pPr>
            <w:hyperlink r:id="rId9" w:history="1">
              <w:r w:rsidRPr="00C452BB">
                <w:rPr>
                  <w:rStyle w:val="Hyperlink"/>
                  <w:rFonts w:hint="eastAsia"/>
                  <w:sz w:val="22"/>
                </w:rPr>
                <w:t>https://ClinicalTrials.gov/show/NCT00932126</w:t>
              </w:r>
            </w:hyperlink>
          </w:p>
          <w:p w:rsidR="00E93059" w:rsidRPr="00C452BB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p w:rsidR="00E93059" w:rsidRPr="007D708C" w:rsidRDefault="00E93059" w:rsidP="00E93059">
      <w:pPr>
        <w:rPr>
          <w:rFonts w:ascii="Times New Roman" w:hAnsi="Times New Roman" w:hint="eastAsia"/>
          <w:sz w:val="24"/>
          <w:szCs w:val="24"/>
        </w:rPr>
      </w:pPr>
      <w:r w:rsidRPr="007D708C">
        <w:rPr>
          <w:rFonts w:ascii="Times New Roman" w:hAnsi="Times New Roman" w:hint="eastAsia"/>
          <w:sz w:val="24"/>
          <w:szCs w:val="24"/>
        </w:rPr>
        <w:lastRenderedPageBreak/>
        <w:t xml:space="preserve">Table S6 Clinical trials of PAK </w:t>
      </w:r>
      <w:r w:rsidRPr="007D708C">
        <w:rPr>
          <w:rFonts w:ascii="Times New Roman" w:hAnsi="Times New Roman"/>
          <w:sz w:val="24"/>
          <w:szCs w:val="24"/>
        </w:rPr>
        <w:t>regulators and effectors</w:t>
      </w:r>
      <w:r w:rsidRPr="007D708C">
        <w:rPr>
          <w:rFonts w:ascii="Times New Roman" w:hAnsi="Times New Roman" w:hint="eastAsia"/>
          <w:sz w:val="24"/>
          <w:szCs w:val="24"/>
        </w:rPr>
        <w:t xml:space="preserve"> </w:t>
      </w:r>
    </w:p>
    <w:p w:rsidR="00E93059" w:rsidRDefault="00E93059" w:rsidP="00E93059">
      <w:pPr>
        <w:rPr>
          <w:rFonts w:ascii="Times New Roman" w:hAnsi="Times New Roman" w:hint="eastAsia"/>
          <w:sz w:val="24"/>
          <w:szCs w:val="24"/>
        </w:rPr>
      </w:pP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07"/>
        <w:gridCol w:w="1394"/>
        <w:gridCol w:w="1895"/>
        <w:gridCol w:w="1857"/>
        <w:gridCol w:w="1797"/>
        <w:gridCol w:w="1007"/>
        <w:gridCol w:w="1327"/>
        <w:gridCol w:w="4299"/>
      </w:tblGrid>
      <w:tr w:rsidR="00E93059" w:rsidRPr="007D708C" w:rsidTr="00481CD5">
        <w:trPr>
          <w:trHeight w:val="53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Trial 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Tit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Cond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Intervention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Phas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Study typ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URL</w:t>
            </w:r>
          </w:p>
        </w:tc>
      </w:tr>
      <w:tr w:rsidR="00E93059" w:rsidRPr="007D708C" w:rsidTr="00481CD5">
        <w:trPr>
          <w:trHeight w:val="1396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332508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ssessing the Expression and the Activity of Rac1 Protein in the Airway Smooth Muscle of Asthmatic Pati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Bronchial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Endoscopy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Bronchial biopsies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Bronchial alveolar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enema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0" w:tooltip="https://ClinicalTrials.gov/show/NCT01693549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1693549</w:t>
              </w:r>
            </w:hyperlink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7D708C" w:rsidTr="00481CD5">
        <w:trPr>
          <w:trHeight w:val="2109"/>
        </w:trPr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2450058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djuvant FEC Versus EP in Breast Cancer (MIG5)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Breast Cancer,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D708C">
              <w:rPr>
                <w:rFonts w:ascii="Arial" w:hAnsi="Arial" w:cs="Arial"/>
                <w:sz w:val="18"/>
                <w:szCs w:val="18"/>
              </w:rPr>
              <w:t>Chemotherapy, Adjuvant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5-fluorouracil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7D708C">
              <w:rPr>
                <w:rFonts w:ascii="Arial" w:hAnsi="Arial" w:cs="Arial"/>
                <w:sz w:val="18"/>
                <w:szCs w:val="18"/>
              </w:rPr>
              <w:t>pirubicin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7D708C">
              <w:rPr>
                <w:rFonts w:ascii="Arial" w:hAnsi="Arial" w:cs="Arial"/>
                <w:sz w:val="18"/>
                <w:szCs w:val="18"/>
              </w:rPr>
              <w:t>yclophosphamid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7D708C">
              <w:rPr>
                <w:rFonts w:ascii="Arial" w:hAnsi="Arial" w:cs="Arial"/>
                <w:sz w:val="18"/>
                <w:szCs w:val="18"/>
              </w:rPr>
              <w:t>aclitaxel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1" w:tooltip="https://ClinicalTrials.gov/show/NCT02450058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2450058</w:t>
              </w:r>
            </w:hyperlink>
          </w:p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0990639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Effect of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Candesartan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in Alcoholic Liver Fibrosi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lcoholic Liver Disease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7D708C">
              <w:rPr>
                <w:rFonts w:ascii="Arial" w:hAnsi="Arial" w:cs="Arial"/>
                <w:sz w:val="18"/>
                <w:szCs w:val="18"/>
              </w:rPr>
              <w:t>andesartan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for hepatic fibrosis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2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0990639</w:t>
              </w:r>
            </w:hyperlink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2862886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Study of the Effect of Beta-3 Adrenergic Receptor Agonists on Oxidative Stress and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Signalling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Pathways Implicated in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Remodelling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of the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Uteroplacental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Space: Experimental in Vitro Approach on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yometrial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Tissue Explant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Pregnancy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7D708C">
              <w:rPr>
                <w:rFonts w:ascii="Arial" w:hAnsi="Arial" w:cs="Arial"/>
                <w:sz w:val="18"/>
                <w:szCs w:val="18"/>
              </w:rPr>
              <w:t>yometrium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biopsy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3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2862886</w:t>
              </w:r>
            </w:hyperlink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0005581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Combination </w:t>
            </w:r>
            <w:r w:rsidRPr="007D708C">
              <w:rPr>
                <w:rFonts w:ascii="Arial" w:hAnsi="Arial" w:cs="Arial"/>
                <w:sz w:val="18"/>
                <w:szCs w:val="18"/>
              </w:rPr>
              <w:lastRenderedPageBreak/>
              <w:t>Chemotherapy in Treating Women With Stage II or Stage III Breast Cancer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lastRenderedPageBreak/>
              <w:t>Breast Cancer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7D708C">
              <w:rPr>
                <w:rFonts w:ascii="Arial" w:hAnsi="Arial" w:cs="Arial"/>
                <w:sz w:val="18"/>
                <w:szCs w:val="18"/>
              </w:rPr>
              <w:t>yclophosphamid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lastRenderedPageBreak/>
              <w:t>E</w:t>
            </w:r>
            <w:r w:rsidRPr="007D708C">
              <w:rPr>
                <w:rFonts w:ascii="Arial" w:hAnsi="Arial" w:cs="Arial"/>
                <w:sz w:val="18"/>
                <w:szCs w:val="18"/>
              </w:rPr>
              <w:t>pirubicin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hydrochloride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7D708C">
              <w:rPr>
                <w:rFonts w:ascii="Arial" w:hAnsi="Arial" w:cs="Arial"/>
                <w:sz w:val="18"/>
                <w:szCs w:val="18"/>
              </w:rPr>
              <w:t>luorouracil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7D708C">
              <w:rPr>
                <w:rFonts w:ascii="Arial" w:hAnsi="Arial" w:cs="Arial"/>
                <w:sz w:val="18"/>
                <w:szCs w:val="18"/>
              </w:rPr>
              <w:t>aclitaxel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lastRenderedPageBreak/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4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0005581</w:t>
              </w:r>
            </w:hyperlink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lastRenderedPageBreak/>
              <w:t>Rac1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4235621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A Study to Understand the Genetics and Clinical Course of Focal Segmental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Glomerulosclerosis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(FSGS), Treatment-Resistant Minimal Change Disease (TR-MCD), and Diabetic Nephropathy (DN)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Glomerulosclerosis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 Focal Segmental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Minimal Change Disease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Diabetic Nephropathies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FSGS/TR-MCD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Diabetic Nephropathy (DN)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5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4235621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Rac1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3088878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A Study of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Cirmtuzumab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Ibrutinib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in Patients With B-Cell Lymphoid Malignancie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B-cell Chronic Lymphocytic Leukemia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Small Lymphocytic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Lymphoma,Mantl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Cell Lymphoma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6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3088878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LIMK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1693549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Study of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Cabazitaxel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in Patients With Metastatic Breast Cancer Previously Treated With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Taxane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Cabazitaxel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7" w:tooltip="https://ClinicalTrials.gov/show/NCT01693549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1693549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3192306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Safety and Efficacy of Merlin (Ethanol and Glycolic Acid Mixture) for Episodic Treatment of Cold Sore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Recurrent Herpes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Labia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rlin,Ethanol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8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3192306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1985321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Safety and Efficacy of Merlin (Ethanol and Glycolic Acid Mixture) for the Treatment of Cold </w:t>
            </w:r>
            <w:r w:rsidRPr="007D708C">
              <w:rPr>
                <w:rFonts w:ascii="Arial" w:hAnsi="Arial" w:cs="Arial"/>
                <w:sz w:val="18"/>
                <w:szCs w:val="18"/>
              </w:rPr>
              <w:lastRenderedPageBreak/>
              <w:t>Sore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lastRenderedPageBreak/>
              <w:t xml:space="preserve">Recurrent Herpes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Labia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7D708C">
              <w:rPr>
                <w:rFonts w:ascii="Arial" w:hAnsi="Arial" w:cs="Arial"/>
                <w:sz w:val="18"/>
                <w:szCs w:val="18"/>
              </w:rPr>
              <w:t>thanol/glycolic acid solution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Placebo/Ethanol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19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1985321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lastRenderedPageBreak/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4589585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Clinical Study of Merlin's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DiVeRt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- Vascular Reconstruction Device and Delivery System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racranial Aneurysm, Wide Neck Aneurysm, Large Neck Aneurysm, Lesion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0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4589585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4702997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A Trial of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Bardoxolon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Methyl in Patients With CKD at Risk of Rapid Progression (MERLIN)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Chronic Kidney Diseases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Bardoxolon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methyl oral capsule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Placebo oral capsule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1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4702997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3710564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Study of Safety and Efficacy of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Brolucizumab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6 mg Dosed Every 4 Weeks Compared to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Aflibercept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2 mg Dosed Every 4 Weeks in Patients With Retinal Fluid Despite Frequent Anti-VEGF Injection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ge-Related Macular Degeneration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Brolucizumab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Aflibercept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2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3710564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2997878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 Single-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arm,Phas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IIa,Safety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and Efficacy Trial of Selected MSCs in the Treatment of Patients With PSC &amp;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AiH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Cholangitis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Sclerosing,Hepatitis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 Autoimmune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Orbcel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，</w:t>
            </w: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3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2997878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1024946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Everolimus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(RAD001) for the Treatment of Malignant Pleural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sothelioma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With Merlin/NF2 Loss as a Biomarker to Predict Sensitivity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Malignant Pleural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sotheliom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7D708C">
              <w:rPr>
                <w:rFonts w:ascii="Arial" w:hAnsi="Arial" w:cs="Arial"/>
                <w:sz w:val="18"/>
                <w:szCs w:val="18"/>
              </w:rPr>
              <w:t>verolimus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4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1024946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lastRenderedPageBreak/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4665206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Study to Evaluate VT3989 in Patients With Metastatic Solid Tumors Enriched for Tumors With NF2 Gene Mutation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Solid Tumor, Adult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sotheliom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VT3989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5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4665206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1870609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lacebo Controlled Study of VS-6063 in Subjects With Malignant Pleural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sotheliom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Malignant Pleural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sotheliom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7D708C">
              <w:rPr>
                <w:rFonts w:ascii="Arial" w:hAnsi="Arial" w:cs="Arial"/>
                <w:sz w:val="18"/>
                <w:szCs w:val="18"/>
              </w:rPr>
              <w:t>efactinib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(VS-6063)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6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1870609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2523014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Vismodegib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and FAK Inhibitor GSK2256098 in Treating Patients With Progressive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ningioma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Intracranial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Meningioma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Recurrent Meningioma,NF2 Gene Mutation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vismodegib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GSK2256098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7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2523014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0340496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nalysis of NF2 Mutations in Radiation-Related Neural Tumors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eural Tumors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8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0340496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0932893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An Investigational Drug, PF-02341066 Is Being Studied Versus Standard Of Care In Patients With Advanced Non-Small Cell Lung Cancer With A Specific Gene Profile Involving The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Anaplastic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Lymphoma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(ALK) Gene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Carcinoma, Non-Small-Cell Lung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PF-02341066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Pemetrexed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Docetaxel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29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0932893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  <w:tr w:rsidR="00E93059" w:rsidRPr="007D708C" w:rsidTr="00481CD5">
        <w:tc>
          <w:tcPr>
            <w:tcW w:w="675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7D708C">
              <w:rPr>
                <w:rFonts w:ascii="Arial" w:hAnsi="Arial" w:cs="Arial" w:hint="eastAsia"/>
                <w:sz w:val="18"/>
                <w:szCs w:val="18"/>
              </w:rPr>
              <w:t>Merlin</w:t>
            </w:r>
          </w:p>
        </w:tc>
        <w:tc>
          <w:tcPr>
            <w:tcW w:w="1418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NCT00932451</w:t>
            </w:r>
          </w:p>
        </w:tc>
        <w:tc>
          <w:tcPr>
            <w:tcW w:w="2410" w:type="dxa"/>
            <w:shd w:val="clear" w:color="auto" w:fill="auto"/>
          </w:tcPr>
          <w:p w:rsidR="00E93059" w:rsidRPr="007D708C" w:rsidRDefault="00E93059" w:rsidP="00481CD5">
            <w:pPr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An Investigational Drug, PF-02341066, Is Being Studied In Patients With Advanced Non-</w:t>
            </w:r>
            <w:r w:rsidRPr="007D708C">
              <w:rPr>
                <w:rFonts w:ascii="Arial" w:hAnsi="Arial" w:cs="Arial"/>
                <w:sz w:val="18"/>
                <w:szCs w:val="18"/>
              </w:rPr>
              <w:lastRenderedPageBreak/>
              <w:t xml:space="preserve">Small Cell Lung Cancer With A Specific Gene Profile Involving The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Anaplastic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Lymphoma </w:t>
            </w:r>
            <w:proofErr w:type="spellStart"/>
            <w:r w:rsidRPr="007D708C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7D708C">
              <w:rPr>
                <w:rFonts w:ascii="Arial" w:hAnsi="Arial" w:cs="Arial"/>
                <w:sz w:val="18"/>
                <w:szCs w:val="18"/>
              </w:rPr>
              <w:t xml:space="preserve"> (ALK) Gene</w:t>
            </w:r>
          </w:p>
        </w:tc>
        <w:tc>
          <w:tcPr>
            <w:tcW w:w="141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lastRenderedPageBreak/>
              <w:t>Carcinoma, Non-Small-Cell Lung</w:t>
            </w:r>
          </w:p>
        </w:tc>
        <w:tc>
          <w:tcPr>
            <w:tcW w:w="170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PF-02341066</w:t>
            </w:r>
          </w:p>
        </w:tc>
        <w:tc>
          <w:tcPr>
            <w:tcW w:w="971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 xml:space="preserve">Phase </w:t>
            </w:r>
            <w:r w:rsidRPr="007D708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97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08C">
              <w:rPr>
                <w:rFonts w:ascii="Arial" w:hAnsi="Arial" w:cs="Arial"/>
                <w:sz w:val="18"/>
                <w:szCs w:val="18"/>
              </w:rPr>
              <w:t>Interventional</w:t>
            </w:r>
          </w:p>
        </w:tc>
        <w:tc>
          <w:tcPr>
            <w:tcW w:w="4394" w:type="dxa"/>
            <w:shd w:val="clear" w:color="auto" w:fill="auto"/>
          </w:tcPr>
          <w:p w:rsidR="00E93059" w:rsidRPr="007D708C" w:rsidRDefault="00E93059" w:rsidP="00481CD5">
            <w:pPr>
              <w:jc w:val="center"/>
              <w:rPr>
                <w:rFonts w:ascii="SimSun" w:hAnsi="SimSun" w:cs="SimSun"/>
                <w:sz w:val="22"/>
                <w:u w:val="single"/>
              </w:rPr>
            </w:pPr>
            <w:hyperlink r:id="rId30" w:history="1">
              <w:r w:rsidRPr="007D708C">
                <w:rPr>
                  <w:rStyle w:val="Hyperlink"/>
                  <w:rFonts w:hint="eastAsia"/>
                  <w:color w:val="auto"/>
                  <w:sz w:val="22"/>
                </w:rPr>
                <w:t>https://ClinicalTrials.gov/show/NCT00932451</w:t>
              </w:r>
            </w:hyperlink>
          </w:p>
          <w:p w:rsidR="00E93059" w:rsidRPr="007D708C" w:rsidRDefault="00E93059" w:rsidP="00481CD5">
            <w:pPr>
              <w:jc w:val="center"/>
              <w:rPr>
                <w:sz w:val="22"/>
                <w:u w:val="single"/>
              </w:rPr>
            </w:pPr>
          </w:p>
        </w:tc>
      </w:tr>
    </w:tbl>
    <w:p w:rsidR="00E93059" w:rsidRDefault="00E93059" w:rsidP="00E93059">
      <w:pPr>
        <w:rPr>
          <w:rFonts w:ascii="Times New Roman" w:hAnsi="Times New Roman"/>
          <w:sz w:val="24"/>
          <w:szCs w:val="24"/>
        </w:rPr>
        <w:sectPr w:rsidR="00E93059" w:rsidSect="00540173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A517C7" w:rsidRDefault="00A517C7"/>
    <w:sectPr w:rsidR="00A517C7" w:rsidSect="00A51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204A87"/>
    <w:multiLevelType w:val="hybridMultilevel"/>
    <w:tmpl w:val="49B4FD38"/>
    <w:lvl w:ilvl="0" w:tplc="F32EB1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5B0EAF"/>
    <w:multiLevelType w:val="hybridMultilevel"/>
    <w:tmpl w:val="C2107D2C"/>
    <w:lvl w:ilvl="0" w:tplc="02BEA42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525463E"/>
    <w:multiLevelType w:val="hybridMultilevel"/>
    <w:tmpl w:val="05F87BDE"/>
    <w:lvl w:ilvl="0" w:tplc="58A8B4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7835D56"/>
    <w:multiLevelType w:val="hybridMultilevel"/>
    <w:tmpl w:val="E50C7A1A"/>
    <w:lvl w:ilvl="0" w:tplc="D0026E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D247994"/>
    <w:multiLevelType w:val="hybridMultilevel"/>
    <w:tmpl w:val="407EB186"/>
    <w:lvl w:ilvl="0" w:tplc="0D8E4E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doNotDisplayPageBoundaries/>
  <w:proofState w:spelling="clean" w:grammar="clean"/>
  <w:defaultTabStop w:val="720"/>
  <w:characterSpacingControl w:val="doNotCompress"/>
  <w:compat/>
  <w:rsids>
    <w:rsidRoot w:val="00E93059"/>
    <w:rsid w:val="00A517C7"/>
    <w:rsid w:val="00E930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5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E93059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E93059"/>
  </w:style>
  <w:style w:type="paragraph" w:styleId="Header">
    <w:name w:val="header"/>
    <w:basedOn w:val="Normal"/>
    <w:link w:val="HeaderChar"/>
    <w:uiPriority w:val="99"/>
    <w:unhideWhenUsed/>
    <w:rsid w:val="00E93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3059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93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059"/>
    <w:rPr>
      <w:rFonts w:ascii="Calibri" w:eastAsia="SimSun" w:hAnsi="Calibri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E9305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9305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E93059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93059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E93059"/>
    <w:rPr>
      <w:rFonts w:ascii="Calibri" w:eastAsia="SimSun" w:hAnsi="Calibri" w:cs="Calibri"/>
      <w:noProof/>
      <w:kern w:val="2"/>
      <w:sz w:val="20"/>
      <w:lang w:eastAsia="zh-CN"/>
    </w:rPr>
  </w:style>
  <w:style w:type="paragraph" w:styleId="NoSpacing">
    <w:name w:val="No Spacing"/>
    <w:uiPriority w:val="1"/>
    <w:qFormat/>
    <w:rsid w:val="00E9305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2702492" TargetMode="External"/><Relationship Id="rId13" Type="http://schemas.openxmlformats.org/officeDocument/2006/relationships/hyperlink" Target="https://ClinicalTrials.gov/show/NCT02862886" TargetMode="External"/><Relationship Id="rId18" Type="http://schemas.openxmlformats.org/officeDocument/2006/relationships/hyperlink" Target="https://ClinicalTrials.gov/show/NCT03192306" TargetMode="External"/><Relationship Id="rId26" Type="http://schemas.openxmlformats.org/officeDocument/2006/relationships/hyperlink" Target="https://ClinicalTrials.gov/show/NCT0187060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linicalTrials.gov/show/NCT04702997" TargetMode="External"/><Relationship Id="rId7" Type="http://schemas.openxmlformats.org/officeDocument/2006/relationships/hyperlink" Target="https://ClinicalTrials.gov/show/NCT04281420" TargetMode="External"/><Relationship Id="rId12" Type="http://schemas.openxmlformats.org/officeDocument/2006/relationships/hyperlink" Target="https://ClinicalTrials.gov/show/NCT00990639" TargetMode="External"/><Relationship Id="rId17" Type="http://schemas.openxmlformats.org/officeDocument/2006/relationships/hyperlink" Target="https://ClinicalTrials.gov/show/NCT01693549" TargetMode="External"/><Relationship Id="rId25" Type="http://schemas.openxmlformats.org/officeDocument/2006/relationships/hyperlink" Target="https://ClinicalTrials.gov/show/NCT04665206" TargetMode="External"/><Relationship Id="rId2" Type="http://schemas.openxmlformats.org/officeDocument/2006/relationships/styles" Target="styles.xml"/><Relationship Id="rId16" Type="http://schemas.openxmlformats.org/officeDocument/2006/relationships/hyperlink" Target="https://ClinicalTrials.gov/show/NCT03088878" TargetMode="External"/><Relationship Id="rId20" Type="http://schemas.openxmlformats.org/officeDocument/2006/relationships/hyperlink" Target="https://ClinicalTrials.gov/show/NCT04589585" TargetMode="External"/><Relationship Id="rId29" Type="http://schemas.openxmlformats.org/officeDocument/2006/relationships/hyperlink" Target="https://ClinicalTrials.gov/show/NCT0093289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ClinicalTrials.gov/show/NCT00616967" TargetMode="External"/><Relationship Id="rId11" Type="http://schemas.openxmlformats.org/officeDocument/2006/relationships/hyperlink" Target="https://ClinicalTrials.gov/show/NCT02450058" TargetMode="External"/><Relationship Id="rId24" Type="http://schemas.openxmlformats.org/officeDocument/2006/relationships/hyperlink" Target="https://ClinicalTrials.gov/show/NCT01024946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ClinicalTrials.gov/show/NCT04480593" TargetMode="External"/><Relationship Id="rId15" Type="http://schemas.openxmlformats.org/officeDocument/2006/relationships/hyperlink" Target="https://ClinicalTrials.gov/show/NCT04235621" TargetMode="External"/><Relationship Id="rId23" Type="http://schemas.openxmlformats.org/officeDocument/2006/relationships/hyperlink" Target="https://ClinicalTrials.gov/show/NCT02997878" TargetMode="External"/><Relationship Id="rId28" Type="http://schemas.openxmlformats.org/officeDocument/2006/relationships/hyperlink" Target="https://ClinicalTrials.gov/show/NCT00340496" TargetMode="External"/><Relationship Id="rId10" Type="http://schemas.openxmlformats.org/officeDocument/2006/relationships/hyperlink" Target="https://ClinicalTrials.gov/show/NCT01693549" TargetMode="External"/><Relationship Id="rId19" Type="http://schemas.openxmlformats.org/officeDocument/2006/relationships/hyperlink" Target="https://ClinicalTrials.gov/show/NCT01985321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show/NCT00932126" TargetMode="External"/><Relationship Id="rId14" Type="http://schemas.openxmlformats.org/officeDocument/2006/relationships/hyperlink" Target="https://ClinicalTrials.gov/show/NCT00005581" TargetMode="External"/><Relationship Id="rId22" Type="http://schemas.openxmlformats.org/officeDocument/2006/relationships/hyperlink" Target="https://ClinicalTrials.gov/show/NCT03710564" TargetMode="External"/><Relationship Id="rId27" Type="http://schemas.openxmlformats.org/officeDocument/2006/relationships/hyperlink" Target="https://ClinicalTrials.gov/show/NCT02523014" TargetMode="External"/><Relationship Id="rId30" Type="http://schemas.openxmlformats.org/officeDocument/2006/relationships/hyperlink" Target="https://ClinicalTrials.gov/show/NCT009324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7722</Words>
  <Characters>44022</Characters>
  <Application>Microsoft Office Word</Application>
  <DocSecurity>0</DocSecurity>
  <Lines>366</Lines>
  <Paragraphs>103</Paragraphs>
  <ScaleCrop>false</ScaleCrop>
  <Company/>
  <LinksUpToDate>false</LinksUpToDate>
  <CharactersWithSpaces>5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24T17:26:00Z</dcterms:created>
  <dcterms:modified xsi:type="dcterms:W3CDTF">2021-02-24T17:31:00Z</dcterms:modified>
</cp:coreProperties>
</file>